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359A0" w14:textId="398766B3" w:rsidR="005B0790" w:rsidRPr="00107493" w:rsidRDefault="00B62DA3" w:rsidP="00964288">
      <w:pPr>
        <w:spacing w:line="360" w:lineRule="exact"/>
        <w:jc w:val="center"/>
        <w:rPr>
          <w:rFonts w:cstheme="minorHAnsi"/>
          <w:i/>
          <w:iCs/>
        </w:rPr>
      </w:pPr>
      <w:r w:rsidRPr="00107493">
        <w:rPr>
          <w:rFonts w:eastAsia="Times New Roman" w:cstheme="minorHAnsi"/>
          <w:i/>
          <w:iCs/>
          <w:color w:val="000000" w:themeColor="text1"/>
        </w:rPr>
        <w:t xml:space="preserve">August </w:t>
      </w:r>
      <w:r w:rsidR="00913842">
        <w:rPr>
          <w:rFonts w:eastAsia="Times New Roman" w:cstheme="minorHAnsi"/>
          <w:i/>
          <w:iCs/>
          <w:color w:val="000000" w:themeColor="text1"/>
        </w:rPr>
        <w:t>12</w:t>
      </w:r>
      <w:r w:rsidR="000F391A" w:rsidRPr="00107493">
        <w:rPr>
          <w:rFonts w:eastAsia="Times New Roman" w:cstheme="minorHAnsi"/>
          <w:i/>
          <w:iCs/>
          <w:color w:val="000000" w:themeColor="text1"/>
        </w:rPr>
        <w:t>, 2024</w:t>
      </w:r>
    </w:p>
    <w:p w14:paraId="6ACDAA7B" w14:textId="72C8A81C" w:rsidR="005B0790" w:rsidRPr="00107493" w:rsidRDefault="003D2E7A" w:rsidP="335009FA">
      <w:pPr>
        <w:spacing w:line="360" w:lineRule="exact"/>
        <w:jc w:val="center"/>
        <w:rPr>
          <w:rFonts w:cstheme="minorHAnsi"/>
          <w:b/>
          <w:bCs/>
          <w:i/>
          <w:iCs/>
        </w:rPr>
      </w:pPr>
      <w:r w:rsidRPr="00107493">
        <w:rPr>
          <w:rFonts w:eastAsia="Times New Roman" w:cstheme="minorHAnsi"/>
          <w:b/>
          <w:bCs/>
          <w:i/>
          <w:iCs/>
          <w:color w:val="000000" w:themeColor="text1"/>
        </w:rPr>
        <w:t>Supplementary Material</w:t>
      </w:r>
    </w:p>
    <w:p w14:paraId="506BF2D0" w14:textId="77777777" w:rsidR="00614FB4" w:rsidRPr="00107493" w:rsidRDefault="00614FB4" w:rsidP="00191603">
      <w:pPr>
        <w:spacing w:line="360" w:lineRule="exact"/>
        <w:jc w:val="center"/>
        <w:rPr>
          <w:rFonts w:cstheme="minorHAnsi"/>
        </w:rPr>
      </w:pPr>
    </w:p>
    <w:p w14:paraId="074F5AAB" w14:textId="77777777" w:rsidR="007A5217" w:rsidRPr="00107493" w:rsidRDefault="007A5217" w:rsidP="007A5217">
      <w:pPr>
        <w:spacing w:line="360" w:lineRule="exact"/>
        <w:jc w:val="center"/>
        <w:rPr>
          <w:rFonts w:eastAsia="Times New Roman" w:cstheme="minorHAnsi"/>
          <w:b/>
          <w:bCs/>
          <w:color w:val="000000" w:themeColor="text1"/>
          <w:sz w:val="28"/>
          <w:szCs w:val="28"/>
        </w:rPr>
      </w:pPr>
      <w:r w:rsidRPr="00107493">
        <w:rPr>
          <w:rFonts w:eastAsia="Times New Roman" w:cstheme="minorHAnsi"/>
          <w:b/>
          <w:bCs/>
          <w:color w:val="000000" w:themeColor="text1"/>
          <w:sz w:val="28"/>
          <w:szCs w:val="28"/>
        </w:rPr>
        <w:t xml:space="preserve">Adoptive cell therapy with tumor-infiltrating lymphocytes in combination with nivolumab in patients with advanced melanoma </w:t>
      </w:r>
    </w:p>
    <w:p w14:paraId="0A56127D" w14:textId="77777777" w:rsidR="007A5217" w:rsidRPr="00107493" w:rsidRDefault="007A5217" w:rsidP="007A5217">
      <w:pPr>
        <w:spacing w:line="360" w:lineRule="exact"/>
        <w:jc w:val="center"/>
        <w:rPr>
          <w:rFonts w:cstheme="minorHAnsi"/>
        </w:rPr>
      </w:pPr>
    </w:p>
    <w:p w14:paraId="7430307D" w14:textId="2493AD49" w:rsidR="003B57E2" w:rsidRPr="00107493" w:rsidRDefault="003B57E2" w:rsidP="00C219FA">
      <w:pPr>
        <w:spacing w:line="360" w:lineRule="exact"/>
        <w:rPr>
          <w:rFonts w:eastAsia="Times New Roman" w:cstheme="minorHAnsi"/>
        </w:rPr>
      </w:pPr>
      <w:r w:rsidRPr="00107493">
        <w:rPr>
          <w:rFonts w:cstheme="minorHAnsi"/>
        </w:rPr>
        <w:br w:type="page"/>
      </w:r>
    </w:p>
    <w:p w14:paraId="5EA5BB7E" w14:textId="6E5BC3F5" w:rsidR="005B0790" w:rsidRPr="00107493" w:rsidRDefault="00A85B42" w:rsidP="00C37E2A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lastRenderedPageBreak/>
        <w:t xml:space="preserve">Figure S1. </w:t>
      </w:r>
      <w:r w:rsidR="003D2E7A" w:rsidRPr="00107493">
        <w:rPr>
          <w:rFonts w:eastAsia="Times New Roman" w:cstheme="minorHAnsi"/>
          <w:b/>
          <w:bCs/>
          <w:color w:val="000000" w:themeColor="text1"/>
        </w:rPr>
        <w:t xml:space="preserve">TIL </w:t>
      </w:r>
      <w:r w:rsidR="005C2590" w:rsidRPr="00107493">
        <w:rPr>
          <w:rFonts w:eastAsia="Times New Roman" w:cstheme="minorHAnsi"/>
          <w:b/>
          <w:bCs/>
          <w:color w:val="000000" w:themeColor="text1"/>
        </w:rPr>
        <w:t xml:space="preserve">generation at the GMP Facility for Advanced Therapies at the University Hospital Basel, Switzerland for the </w:t>
      </w:r>
      <w:r w:rsidR="005C2590" w:rsidRPr="00107493">
        <w:rPr>
          <w:rFonts w:eastAsia="Times New Roman" w:cstheme="minorHAnsi"/>
          <w:b/>
          <w:bCs/>
          <w:i/>
          <w:iCs/>
          <w:color w:val="000000" w:themeColor="text1"/>
        </w:rPr>
        <w:t>BaseTIL</w:t>
      </w:r>
      <w:r w:rsidR="005C2590" w:rsidRPr="00107493">
        <w:rPr>
          <w:rFonts w:eastAsia="Times New Roman" w:cstheme="minorHAnsi"/>
          <w:b/>
          <w:bCs/>
          <w:color w:val="000000" w:themeColor="text1"/>
        </w:rPr>
        <w:t xml:space="preserve"> trial</w:t>
      </w:r>
      <w:r w:rsidRPr="00107493">
        <w:rPr>
          <w:rFonts w:eastAsia="Times New Roman" w:cstheme="minorHAnsi"/>
          <w:b/>
          <w:bCs/>
          <w:color w:val="000000" w:themeColor="text1"/>
        </w:rPr>
        <w:t xml:space="preserve">. </w:t>
      </w:r>
    </w:p>
    <w:p w14:paraId="2FC64205" w14:textId="07DF9056" w:rsidR="005C2590" w:rsidRPr="00107493" w:rsidRDefault="003D2E7A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  <w:r w:rsidRPr="00107493">
        <w:rPr>
          <w:rFonts w:eastAsia="Times New Roman" w:cstheme="minorHAnsi"/>
          <w:color w:val="000000" w:themeColor="text1"/>
        </w:rPr>
        <w:t xml:space="preserve">In brief, TILs </w:t>
      </w:r>
      <w:r w:rsidR="005C2590" w:rsidRPr="00107493">
        <w:rPr>
          <w:rFonts w:eastAsia="Times New Roman" w:cstheme="minorHAnsi"/>
          <w:color w:val="000000" w:themeColor="text1"/>
        </w:rPr>
        <w:t>were</w:t>
      </w:r>
      <w:r w:rsidRPr="00107493">
        <w:rPr>
          <w:rFonts w:eastAsia="Times New Roman" w:cstheme="minorHAnsi"/>
          <w:color w:val="000000" w:themeColor="text1"/>
        </w:rPr>
        <w:t xml:space="preserve"> recruited by IL-2 stimulation from one or multiple resected tumor specimen(s) and </w:t>
      </w:r>
      <w:r w:rsidR="005C2590" w:rsidRPr="00107493">
        <w:rPr>
          <w:rFonts w:eastAsia="Times New Roman" w:cstheme="minorHAnsi"/>
          <w:color w:val="000000" w:themeColor="text1"/>
        </w:rPr>
        <w:t>were</w:t>
      </w:r>
      <w:r w:rsidRPr="00107493">
        <w:rPr>
          <w:rFonts w:eastAsia="Times New Roman" w:cstheme="minorHAnsi"/>
          <w:color w:val="000000" w:themeColor="text1"/>
        </w:rPr>
        <w:t xml:space="preserve"> expanded </w:t>
      </w:r>
      <w:r w:rsidRPr="00107493">
        <w:rPr>
          <w:rFonts w:eastAsia="Times New Roman" w:cstheme="minorHAnsi"/>
          <w:i/>
          <w:iCs/>
          <w:color w:val="000000" w:themeColor="text1"/>
        </w:rPr>
        <w:t>in vitro</w:t>
      </w:r>
      <w:r w:rsidRPr="00107493">
        <w:rPr>
          <w:rFonts w:eastAsia="Times New Roman" w:cstheme="minorHAnsi"/>
          <w:color w:val="000000" w:themeColor="text1"/>
        </w:rPr>
        <w:t xml:space="preserve"> in presence of IL-2, allogenic feeder cells and OKT-3 anti CD3 antibody activation in two phases (pre-rapid expansion protocol, </w:t>
      </w:r>
      <w:r w:rsidR="0026457C" w:rsidRPr="00107493">
        <w:rPr>
          <w:rFonts w:eastAsia="Times New Roman" w:cstheme="minorHAnsi"/>
          <w:color w:val="000000" w:themeColor="text1"/>
        </w:rPr>
        <w:t>pre</w:t>
      </w:r>
      <w:r w:rsidRPr="00107493">
        <w:rPr>
          <w:rFonts w:eastAsia="Times New Roman" w:cstheme="minorHAnsi"/>
          <w:color w:val="000000" w:themeColor="text1"/>
        </w:rPr>
        <w:t>REP phase; and rapid expansion</w:t>
      </w:r>
      <w:r w:rsidR="005C2590" w:rsidRPr="00107493">
        <w:rPr>
          <w:rFonts w:eastAsia="Times New Roman" w:cstheme="minorHAnsi"/>
          <w:color w:val="000000" w:themeColor="text1"/>
        </w:rPr>
        <w:t xml:space="preserve"> </w:t>
      </w:r>
      <w:r w:rsidRPr="00107493">
        <w:rPr>
          <w:rFonts w:eastAsia="Times New Roman" w:cstheme="minorHAnsi"/>
          <w:color w:val="000000" w:themeColor="text1"/>
        </w:rPr>
        <w:t xml:space="preserve">protocol, REP, phases). </w:t>
      </w:r>
      <w:r w:rsidR="0026457C" w:rsidRPr="00107493">
        <w:rPr>
          <w:rFonts w:eastAsia="Times New Roman" w:cstheme="minorHAnsi"/>
          <w:color w:val="000000" w:themeColor="text1"/>
        </w:rPr>
        <w:t>The expansion of autologous TIL cells was performed in a clean room environment in a closed system in level A, B and C conditions.</w:t>
      </w:r>
    </w:p>
    <w:p w14:paraId="0142CD82" w14:textId="4E678B4B" w:rsidR="00B92335" w:rsidRPr="00107493" w:rsidRDefault="005C2590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  <w:r w:rsidRPr="00107493">
        <w:rPr>
          <w:rFonts w:eastAsia="Times New Roman" w:cstheme="minorHAnsi"/>
          <w:color w:val="000000" w:themeColor="text1"/>
        </w:rPr>
        <w:t xml:space="preserve">In detail, the starting material for TIL generation was procured </w:t>
      </w:r>
      <w:r w:rsidR="0026457C" w:rsidRPr="00107493">
        <w:rPr>
          <w:rFonts w:eastAsia="Times New Roman" w:cstheme="minorHAnsi"/>
          <w:color w:val="000000" w:themeColor="text1"/>
        </w:rPr>
        <w:t>entailing one or multiple tumor piece(s) excised from a primary or metastatic tumor lesion</w:t>
      </w:r>
      <w:r w:rsidR="00B92335" w:rsidRPr="00107493">
        <w:rPr>
          <w:rFonts w:eastAsia="Times New Roman" w:cstheme="minorHAnsi"/>
          <w:color w:val="000000" w:themeColor="text1"/>
        </w:rPr>
        <w:t xml:space="preserve">. </w:t>
      </w:r>
      <w:r w:rsidR="0026457C" w:rsidRPr="00107493">
        <w:rPr>
          <w:rFonts w:eastAsia="Times New Roman" w:cstheme="minorHAnsi"/>
          <w:color w:val="000000" w:themeColor="text1"/>
        </w:rPr>
        <w:t>The starting material was cut</w:t>
      </w:r>
      <w:r w:rsidR="00B92335" w:rsidRPr="00107493">
        <w:rPr>
          <w:rFonts w:eastAsia="Times New Roman" w:cstheme="minorHAnsi"/>
          <w:color w:val="000000" w:themeColor="text1"/>
        </w:rPr>
        <w:t xml:space="preserve"> into small fragments</w:t>
      </w:r>
      <w:r w:rsidR="0039792F" w:rsidRPr="00107493">
        <w:rPr>
          <w:rFonts w:eastAsia="Times New Roman" w:cstheme="minorHAnsi"/>
          <w:color w:val="000000" w:themeColor="text1"/>
        </w:rPr>
        <w:t xml:space="preserve"> and seeded in 24-well plates for </w:t>
      </w:r>
      <w:r w:rsidR="00B92335" w:rsidRPr="00107493">
        <w:rPr>
          <w:rFonts w:eastAsia="Times New Roman" w:cstheme="minorHAnsi"/>
          <w:color w:val="000000" w:themeColor="text1"/>
        </w:rPr>
        <w:t xml:space="preserve">immune cell outgrowth and activation </w:t>
      </w:r>
      <w:r w:rsidR="0039792F" w:rsidRPr="00107493">
        <w:rPr>
          <w:rFonts w:eastAsia="Times New Roman" w:cstheme="minorHAnsi"/>
          <w:color w:val="000000" w:themeColor="text1"/>
        </w:rPr>
        <w:t>in complete medium with</w:t>
      </w:r>
      <w:r w:rsidR="00B92335" w:rsidRPr="00107493">
        <w:rPr>
          <w:rFonts w:eastAsia="Times New Roman" w:cstheme="minorHAnsi"/>
          <w:color w:val="000000" w:themeColor="text1"/>
        </w:rPr>
        <w:t xml:space="preserve"> IL-2 cytokine </w:t>
      </w:r>
      <w:r w:rsidR="0039792F" w:rsidRPr="00107493">
        <w:rPr>
          <w:rFonts w:eastAsia="Times New Roman" w:cstheme="minorHAnsi"/>
          <w:color w:val="000000" w:themeColor="text1"/>
        </w:rPr>
        <w:t>for 3 to 5 days. Subsequently, static cell culture</w:t>
      </w:r>
      <w:r w:rsidR="002E41E8" w:rsidRPr="00107493">
        <w:rPr>
          <w:rFonts w:eastAsia="Times New Roman" w:cstheme="minorHAnsi"/>
          <w:color w:val="000000" w:themeColor="text1"/>
        </w:rPr>
        <w:t xml:space="preserve"> took place for up to day 21 of preREP </w:t>
      </w:r>
      <w:r w:rsidR="0039792F" w:rsidRPr="00107493">
        <w:rPr>
          <w:rFonts w:eastAsia="Times New Roman" w:cstheme="minorHAnsi"/>
          <w:color w:val="000000" w:themeColor="text1"/>
        </w:rPr>
        <w:t>(5-21 days pre-REP phase; intermediate product).</w:t>
      </w:r>
      <w:r w:rsidR="00CF0E70" w:rsidRPr="00107493">
        <w:rPr>
          <w:rFonts w:eastAsia="Times New Roman" w:cstheme="minorHAnsi"/>
          <w:color w:val="000000" w:themeColor="text1"/>
        </w:rPr>
        <w:t xml:space="preserve"> </w:t>
      </w:r>
      <w:r w:rsidR="00B92335" w:rsidRPr="00107493">
        <w:rPr>
          <w:rFonts w:eastAsia="Times New Roman" w:cstheme="minorHAnsi"/>
          <w:color w:val="000000" w:themeColor="text1"/>
        </w:rPr>
        <w:t xml:space="preserve">Following preREP, cells (intermediate product) were either directly inoculated for REP manufacture or frozen at this step and stored at -80°C allowing for dynamic patient availability. </w:t>
      </w:r>
    </w:p>
    <w:p w14:paraId="7AD2AF1E" w14:textId="30603930" w:rsidR="00B92335" w:rsidRPr="00107493" w:rsidRDefault="00B92335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  <w:r w:rsidRPr="00107493">
        <w:rPr>
          <w:rFonts w:eastAsia="Times New Roman" w:cstheme="minorHAnsi"/>
          <w:color w:val="000000" w:themeColor="text1"/>
        </w:rPr>
        <w:t>For the REP expansion (active substance) TIL cells were thawed</w:t>
      </w:r>
      <w:r w:rsidR="0026457C" w:rsidRPr="00107493">
        <w:rPr>
          <w:rFonts w:eastAsia="Times New Roman" w:cstheme="minorHAnsi"/>
          <w:color w:val="000000" w:themeColor="text1"/>
        </w:rPr>
        <w:t xml:space="preserve"> and</w:t>
      </w:r>
      <w:r w:rsidRPr="00107493">
        <w:rPr>
          <w:rFonts w:eastAsia="Times New Roman" w:cstheme="minorHAnsi"/>
          <w:color w:val="000000" w:themeColor="text1"/>
        </w:rPr>
        <w:t xml:space="preserve"> rested </w:t>
      </w:r>
      <w:r w:rsidR="0026457C" w:rsidRPr="00107493">
        <w:rPr>
          <w:rFonts w:eastAsia="Times New Roman" w:cstheme="minorHAnsi"/>
          <w:color w:val="000000" w:themeColor="text1"/>
        </w:rPr>
        <w:t xml:space="preserve">for </w:t>
      </w:r>
      <w:r w:rsidRPr="00107493">
        <w:rPr>
          <w:rFonts w:eastAsia="Times New Roman" w:cstheme="minorHAnsi"/>
          <w:color w:val="000000" w:themeColor="text1"/>
        </w:rPr>
        <w:t xml:space="preserve">2 days with IL-2 if cells were frozen. After resting (if frozen) or after direct inoculation the cells were further stimulated with IL-2, anti-CD3 antibody OKT-3 and irradiated allogeneic feeder cells for 7 days in static conditions; and 7 days in a rocking bioreactor without human serum and antibiotics. </w:t>
      </w:r>
    </w:p>
    <w:p w14:paraId="59F35BAC" w14:textId="1624D08C" w:rsidR="00CC5741" w:rsidRPr="00107493" w:rsidRDefault="00A85B42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  <w:r w:rsidRPr="00107493">
        <w:rPr>
          <w:rFonts w:eastAsia="Times New Roman" w:cstheme="minorHAnsi"/>
          <w:noProof/>
          <w:color w:val="000000" w:themeColor="text1"/>
          <w:lang w:val="en-GB"/>
        </w:rPr>
        <w:drawing>
          <wp:anchor distT="0" distB="0" distL="114300" distR="114300" simplePos="0" relativeHeight="251659264" behindDoc="0" locked="0" layoutInCell="1" allowOverlap="1" wp14:anchorId="6810CBA5" wp14:editId="2F19D698">
            <wp:simplePos x="0" y="0"/>
            <wp:positionH relativeFrom="column">
              <wp:posOffset>-13335</wp:posOffset>
            </wp:positionH>
            <wp:positionV relativeFrom="page">
              <wp:posOffset>6045200</wp:posOffset>
            </wp:positionV>
            <wp:extent cx="6149975" cy="1612900"/>
            <wp:effectExtent l="0" t="0" r="0" b="0"/>
            <wp:wrapTopAndBottom/>
            <wp:docPr id="762771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77111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49975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92335" w:rsidRPr="00107493">
        <w:rPr>
          <w:rFonts w:eastAsia="Times New Roman" w:cstheme="minorHAnsi"/>
          <w:color w:val="000000" w:themeColor="text1"/>
        </w:rPr>
        <w:t>After harvest, volume reduction and final formulation</w:t>
      </w:r>
      <w:r w:rsidR="0026457C" w:rsidRPr="00107493">
        <w:rPr>
          <w:rFonts w:eastAsia="Times New Roman" w:cstheme="minorHAnsi"/>
          <w:color w:val="000000" w:themeColor="text1"/>
        </w:rPr>
        <w:t xml:space="preserve"> in NaCl 0.9% and 2.5% HSA was performed, </w:t>
      </w:r>
      <w:r w:rsidR="0039792F" w:rsidRPr="00107493">
        <w:rPr>
          <w:rFonts w:eastAsia="Times New Roman" w:cstheme="minorHAnsi"/>
          <w:color w:val="000000" w:themeColor="text1"/>
        </w:rPr>
        <w:t xml:space="preserve">resulting in the final </w:t>
      </w:r>
      <w:r w:rsidR="0026457C" w:rsidRPr="00107493">
        <w:rPr>
          <w:rFonts w:eastAsia="Times New Roman" w:cstheme="minorHAnsi"/>
          <w:color w:val="000000" w:themeColor="text1"/>
        </w:rPr>
        <w:t>drug product ready for patient infusion</w:t>
      </w:r>
      <w:r w:rsidR="00CC5741" w:rsidRPr="00107493">
        <w:rPr>
          <w:rFonts w:eastAsia="Times New Roman" w:cstheme="minorHAnsi"/>
          <w:color w:val="000000" w:themeColor="text1"/>
        </w:rPr>
        <w:t xml:space="preserve">. </w:t>
      </w:r>
    </w:p>
    <w:p w14:paraId="40AD7878" w14:textId="152E6411" w:rsidR="00CC5741" w:rsidRPr="00107493" w:rsidRDefault="00CC5741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</w:p>
    <w:p w14:paraId="64395B04" w14:textId="7F8BD46C" w:rsidR="00CC5741" w:rsidRPr="00107493" w:rsidRDefault="00CC5741" w:rsidP="00C37E2A">
      <w:pPr>
        <w:spacing w:line="360" w:lineRule="exact"/>
        <w:jc w:val="both"/>
        <w:rPr>
          <w:rFonts w:eastAsia="Times New Roman" w:cstheme="minorHAnsi"/>
          <w:color w:val="000000" w:themeColor="text1"/>
        </w:rPr>
      </w:pPr>
      <w:r w:rsidRPr="00107493">
        <w:rPr>
          <w:rFonts w:eastAsia="Times New Roman" w:cstheme="minorHAnsi"/>
          <w:color w:val="000000" w:themeColor="text1"/>
        </w:rPr>
        <w:br w:type="page"/>
      </w:r>
    </w:p>
    <w:p w14:paraId="6ABC4A98" w14:textId="3A4628B7" w:rsidR="00B92335" w:rsidRPr="00107493" w:rsidRDefault="00131748" w:rsidP="00C37E2A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lastRenderedPageBreak/>
        <w:t xml:space="preserve">Table S1: </w:t>
      </w:r>
      <w:r w:rsidR="00B92335" w:rsidRPr="00107493">
        <w:rPr>
          <w:rFonts w:eastAsia="Times New Roman" w:cstheme="minorHAnsi"/>
          <w:b/>
          <w:bCs/>
          <w:color w:val="000000" w:themeColor="text1"/>
        </w:rPr>
        <w:t xml:space="preserve">The timeline of TIL generation </w:t>
      </w:r>
      <w:r w:rsidRPr="00107493">
        <w:rPr>
          <w:rFonts w:eastAsia="Times New Roman" w:cstheme="minorHAnsi"/>
          <w:b/>
          <w:bCs/>
          <w:color w:val="000000" w:themeColor="text1"/>
        </w:rPr>
        <w:t xml:space="preserve">at the GMP Facility for Advanced Therapies at the University Hospital Basel, Switzerland for the </w:t>
      </w:r>
      <w:r w:rsidRPr="00107493">
        <w:rPr>
          <w:rFonts w:eastAsia="Times New Roman" w:cstheme="minorHAnsi"/>
          <w:b/>
          <w:bCs/>
          <w:i/>
          <w:iCs/>
          <w:color w:val="000000" w:themeColor="text1"/>
        </w:rPr>
        <w:t>BaseTIL</w:t>
      </w:r>
      <w:r w:rsidRPr="00107493">
        <w:rPr>
          <w:rFonts w:eastAsia="Times New Roman" w:cstheme="minorHAnsi"/>
          <w:b/>
          <w:bCs/>
          <w:color w:val="000000" w:themeColor="text1"/>
        </w:rPr>
        <w:t xml:space="preserve">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1E78" w:rsidRPr="00107493" w14:paraId="0AEFF020" w14:textId="77777777" w:rsidTr="00F0275F">
        <w:tc>
          <w:tcPr>
            <w:tcW w:w="4675" w:type="dxa"/>
          </w:tcPr>
          <w:p w14:paraId="25390160" w14:textId="246B2A85" w:rsidR="00541E78" w:rsidRPr="00107493" w:rsidRDefault="00541E78" w:rsidP="00F0275F">
            <w:pPr>
              <w:spacing w:after="160"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Timeline</w:t>
            </w:r>
          </w:p>
        </w:tc>
        <w:tc>
          <w:tcPr>
            <w:tcW w:w="4675" w:type="dxa"/>
          </w:tcPr>
          <w:p w14:paraId="16F688EF" w14:textId="3DA54338" w:rsidR="00541E78" w:rsidRPr="00107493" w:rsidRDefault="00541E78" w:rsidP="00F0275F">
            <w:pPr>
              <w:spacing w:after="160"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Action</w:t>
            </w:r>
          </w:p>
        </w:tc>
      </w:tr>
      <w:tr w:rsidR="00B92335" w:rsidRPr="00107493" w14:paraId="2BBBF2E2" w14:textId="77777777" w:rsidTr="00B92335">
        <w:tc>
          <w:tcPr>
            <w:tcW w:w="4675" w:type="dxa"/>
          </w:tcPr>
          <w:p w14:paraId="0EC73C28" w14:textId="4AFC68E6" w:rsidR="00B92335" w:rsidRPr="00107493" w:rsidRDefault="00B92335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0</w:t>
            </w:r>
          </w:p>
        </w:tc>
        <w:tc>
          <w:tcPr>
            <w:tcW w:w="4675" w:type="dxa"/>
          </w:tcPr>
          <w:p w14:paraId="0C5B759E" w14:textId="57411DAE" w:rsidR="00B92335" w:rsidRPr="00107493" w:rsidRDefault="00B92335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Seeding tumor fragments</w:t>
            </w:r>
          </w:p>
        </w:tc>
      </w:tr>
      <w:tr w:rsidR="00B92335" w:rsidRPr="00107493" w14:paraId="3754EB02" w14:textId="77777777" w:rsidTr="00B92335">
        <w:tc>
          <w:tcPr>
            <w:tcW w:w="4675" w:type="dxa"/>
          </w:tcPr>
          <w:p w14:paraId="44E7FF21" w14:textId="38D1303C" w:rsidR="00B92335" w:rsidRPr="00107493" w:rsidRDefault="00B92335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1</w:t>
            </w:r>
            <w:r w:rsidR="00C37E2A" w:rsidRPr="00107493">
              <w:rPr>
                <w:rFonts w:eastAsia="Times New Roman" w:cstheme="minorHAnsi"/>
                <w:color w:val="000000" w:themeColor="text1"/>
              </w:rPr>
              <w:t xml:space="preserve"> –</w:t>
            </w:r>
            <w:r w:rsidRPr="00107493">
              <w:rPr>
                <w:rFonts w:eastAsia="Times New Roman" w:cstheme="minorHAnsi"/>
                <w:color w:val="000000" w:themeColor="text1"/>
              </w:rPr>
              <w:t xml:space="preserve"> 14 (min. 5; max. 21 days) </w:t>
            </w:r>
          </w:p>
        </w:tc>
        <w:tc>
          <w:tcPr>
            <w:tcW w:w="4675" w:type="dxa"/>
          </w:tcPr>
          <w:p w14:paraId="13336FCE" w14:textId="4DD42786" w:rsidR="00B92335" w:rsidRPr="00107493" w:rsidRDefault="00B92335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 xml:space="preserve">Outgrowth, activation and TIL culture </w:t>
            </w:r>
          </w:p>
        </w:tc>
      </w:tr>
      <w:tr w:rsidR="00B92335" w:rsidRPr="00107493" w14:paraId="6DEEA8E5" w14:textId="77777777" w:rsidTr="00B92335">
        <w:tc>
          <w:tcPr>
            <w:tcW w:w="4675" w:type="dxa"/>
          </w:tcPr>
          <w:p w14:paraId="66F34629" w14:textId="2A993AD3" w:rsidR="00B92335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7, 10, 14, 17 or 21</w:t>
            </w:r>
          </w:p>
        </w:tc>
        <w:tc>
          <w:tcPr>
            <w:tcW w:w="4675" w:type="dxa"/>
          </w:tcPr>
          <w:p w14:paraId="1DD776A0" w14:textId="3B708899" w:rsidR="00B92335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Freezing of TIL (if applicable)</w:t>
            </w:r>
          </w:p>
        </w:tc>
      </w:tr>
      <w:tr w:rsidR="00CC5741" w:rsidRPr="00107493" w14:paraId="2B44B5B5" w14:textId="77777777" w:rsidTr="00B92335">
        <w:tc>
          <w:tcPr>
            <w:tcW w:w="4675" w:type="dxa"/>
          </w:tcPr>
          <w:p w14:paraId="5BC9A1D5" w14:textId="6EB8292B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-2</w:t>
            </w:r>
            <w:r w:rsidR="00C37E2A" w:rsidRPr="00107493">
              <w:rPr>
                <w:rFonts w:eastAsia="Times New Roman" w:cstheme="minorHAnsi"/>
                <w:color w:val="000000" w:themeColor="text1"/>
              </w:rPr>
              <w:t xml:space="preserve"> – </w:t>
            </w:r>
            <w:r w:rsidRPr="00107493">
              <w:rPr>
                <w:rFonts w:eastAsia="Times New Roman" w:cstheme="minorHAnsi"/>
                <w:color w:val="000000" w:themeColor="text1"/>
              </w:rPr>
              <w:t>0 of REP</w:t>
            </w:r>
          </w:p>
        </w:tc>
        <w:tc>
          <w:tcPr>
            <w:tcW w:w="4675" w:type="dxa"/>
          </w:tcPr>
          <w:p w14:paraId="61523EEB" w14:textId="6B3AE0D3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Thawing of TIL (if applicable)</w:t>
            </w:r>
          </w:p>
        </w:tc>
      </w:tr>
      <w:tr w:rsidR="00CC5741" w:rsidRPr="00107493" w14:paraId="75C31BBB" w14:textId="77777777" w:rsidTr="00B92335">
        <w:tc>
          <w:tcPr>
            <w:tcW w:w="4675" w:type="dxa"/>
          </w:tcPr>
          <w:p w14:paraId="4C938C48" w14:textId="6E08E8F6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0 of REP</w:t>
            </w:r>
          </w:p>
        </w:tc>
        <w:tc>
          <w:tcPr>
            <w:tcW w:w="4675" w:type="dxa"/>
          </w:tcPr>
          <w:p w14:paraId="5379767B" w14:textId="66DE1DC6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Initiation of static REP</w:t>
            </w:r>
          </w:p>
        </w:tc>
      </w:tr>
      <w:tr w:rsidR="00CC5741" w:rsidRPr="00107493" w14:paraId="1FC237BE" w14:textId="77777777" w:rsidTr="00B92335">
        <w:tc>
          <w:tcPr>
            <w:tcW w:w="4675" w:type="dxa"/>
          </w:tcPr>
          <w:p w14:paraId="347499EF" w14:textId="3152B1C0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7 of REP</w:t>
            </w:r>
          </w:p>
        </w:tc>
        <w:tc>
          <w:tcPr>
            <w:tcW w:w="4675" w:type="dxa"/>
          </w:tcPr>
          <w:p w14:paraId="78423A44" w14:textId="424DBD16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 xml:space="preserve">Medium change and transfer to cell reactor </w:t>
            </w:r>
          </w:p>
        </w:tc>
      </w:tr>
      <w:tr w:rsidR="00CC5741" w:rsidRPr="00107493" w14:paraId="483A0C4E" w14:textId="77777777" w:rsidTr="00B92335">
        <w:tc>
          <w:tcPr>
            <w:tcW w:w="4675" w:type="dxa"/>
          </w:tcPr>
          <w:p w14:paraId="1848ADFC" w14:textId="77F9085E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Day 7</w:t>
            </w:r>
            <w:r w:rsidR="00C37E2A" w:rsidRPr="00107493">
              <w:rPr>
                <w:rFonts w:eastAsia="Times New Roman" w:cstheme="minorHAnsi"/>
                <w:color w:val="000000" w:themeColor="text1"/>
              </w:rPr>
              <w:t xml:space="preserve"> – </w:t>
            </w:r>
            <w:r w:rsidRPr="00107493">
              <w:rPr>
                <w:rFonts w:eastAsia="Times New Roman" w:cstheme="minorHAnsi"/>
                <w:color w:val="000000" w:themeColor="text1"/>
              </w:rPr>
              <w:t>14 of REP</w:t>
            </w:r>
          </w:p>
        </w:tc>
        <w:tc>
          <w:tcPr>
            <w:tcW w:w="4675" w:type="dxa"/>
          </w:tcPr>
          <w:p w14:paraId="37475FFC" w14:textId="48FBD91D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Feed and perfuse in cell reactor</w:t>
            </w:r>
          </w:p>
        </w:tc>
      </w:tr>
      <w:tr w:rsidR="00CC5741" w:rsidRPr="00107493" w14:paraId="1BCED414" w14:textId="77777777" w:rsidTr="00B92335">
        <w:tc>
          <w:tcPr>
            <w:tcW w:w="4675" w:type="dxa"/>
          </w:tcPr>
          <w:p w14:paraId="674618B3" w14:textId="74ED9E44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 xml:space="preserve">Day 14 REP </w:t>
            </w:r>
          </w:p>
        </w:tc>
        <w:tc>
          <w:tcPr>
            <w:tcW w:w="4675" w:type="dxa"/>
          </w:tcPr>
          <w:p w14:paraId="072E71C2" w14:textId="660FD0AE" w:rsidR="00CC5741" w:rsidRPr="00107493" w:rsidRDefault="00CC5741" w:rsidP="00C37E2A">
            <w:pPr>
              <w:spacing w:after="160"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 xml:space="preserve">Cell harvest for formulation </w:t>
            </w:r>
          </w:p>
        </w:tc>
      </w:tr>
    </w:tbl>
    <w:p w14:paraId="60926A04" w14:textId="550EE2D2" w:rsidR="00B92335" w:rsidRPr="00107493" w:rsidRDefault="00B92335" w:rsidP="00B92335">
      <w:pPr>
        <w:spacing w:line="360" w:lineRule="exact"/>
        <w:jc w:val="both"/>
        <w:rPr>
          <w:rFonts w:eastAsia="Times New Roman" w:cstheme="minorHAnsi"/>
          <w:color w:val="000000" w:themeColor="text1"/>
          <w:u w:val="single"/>
        </w:rPr>
      </w:pPr>
    </w:p>
    <w:p w14:paraId="3A458374" w14:textId="77777777" w:rsidR="000F056B" w:rsidRPr="00107493" w:rsidRDefault="000F056B" w:rsidP="00B92335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br w:type="page"/>
      </w:r>
    </w:p>
    <w:p w14:paraId="66414E82" w14:textId="77777777" w:rsidR="00A74127" w:rsidRPr="00107493" w:rsidRDefault="00A74127" w:rsidP="00A74127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lastRenderedPageBreak/>
        <w:t xml:space="preserve">Table S2. Duration of preREP, REP and fold expansion per patient. </w:t>
      </w:r>
    </w:p>
    <w:tbl>
      <w:tblPr>
        <w:tblW w:w="4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300"/>
        <w:gridCol w:w="1300"/>
        <w:gridCol w:w="1300"/>
      </w:tblGrid>
      <w:tr w:rsidR="00A74127" w:rsidRPr="00107493" w14:paraId="752CEB84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6DAD50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EB8F7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Duration of PreREP</w:t>
            </w: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br/>
              <w:t>(day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AD2F2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Duration of REP</w:t>
            </w: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br/>
              <w:t>(day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B4116" w14:textId="29196E52" w:rsidR="008B2606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Fold expansion</w:t>
            </w:r>
          </w:p>
        </w:tc>
      </w:tr>
      <w:tr w:rsidR="00A74127" w:rsidRPr="00107493" w14:paraId="4CDAFA98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5410D3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661D1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B36FBC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24CDA" w14:textId="4FAA0B18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4368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18AE1356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CC8A4A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1F008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230C3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551C0" w14:textId="49787741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00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61520660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2882E3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22497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2A4CC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90E30" w14:textId="2D83C2CB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80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64B1F431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CB80E5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C99DE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7E133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70545" w14:textId="32D4B8D8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28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422724DA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F1EA9F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2A209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F3006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240A8" w14:textId="25C3FACE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07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4744F7B1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BDA565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F0A9A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699F9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DD22D" w14:textId="6A797D7C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661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05847D8A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DF17FE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84B2E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910BB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3BADC" w14:textId="51CFF748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73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4D236C59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D0D506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9225E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84C29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E9CD4" w14:textId="324E5AF3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36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1869E8EF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006B6C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5E6F4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9D484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A966F" w14:textId="0303F54C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530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  <w:tr w:rsidR="00A74127" w:rsidRPr="00107493" w14:paraId="71DB4967" w14:textId="77777777" w:rsidTr="00F0275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</w:tcPr>
          <w:p w14:paraId="3219CCAD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CDD700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DBDDFC9" w14:textId="77777777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3EF21F" w14:textId="49E60FFE" w:rsidR="00A74127" w:rsidRPr="00107493" w:rsidRDefault="00A74127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661</w:t>
            </w:r>
            <w:r w:rsidR="008B2606">
              <w:rPr>
                <w:rFonts w:eastAsia="Times New Roman" w:cstheme="minorHAnsi"/>
                <w:color w:val="000000" w:themeColor="text1"/>
              </w:rPr>
              <w:t>x</w:t>
            </w:r>
          </w:p>
        </w:tc>
      </w:tr>
    </w:tbl>
    <w:p w14:paraId="73E34A0B" w14:textId="77777777" w:rsidR="00A74127" w:rsidRPr="00107493" w:rsidRDefault="00A74127" w:rsidP="00B92335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</w:p>
    <w:p w14:paraId="6DBF4C9C" w14:textId="76811FBA" w:rsidR="00A74127" w:rsidRPr="00107493" w:rsidRDefault="00A74127" w:rsidP="00B92335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br w:type="page"/>
      </w:r>
    </w:p>
    <w:p w14:paraId="2B58C40E" w14:textId="03202B7B" w:rsidR="000F056B" w:rsidRPr="00107493" w:rsidRDefault="00A74127" w:rsidP="00B92335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  <w:r w:rsidRPr="00107493">
        <w:rPr>
          <w:rFonts w:eastAsia="Times New Roman" w:cstheme="minorHAnsi"/>
          <w:b/>
          <w:bCs/>
          <w:color w:val="000000" w:themeColor="text1"/>
        </w:rPr>
        <w:lastRenderedPageBreak/>
        <w:t xml:space="preserve">Table S3. </w:t>
      </w:r>
      <w:r w:rsidR="00541E78" w:rsidRPr="00107493">
        <w:rPr>
          <w:rFonts w:eastAsia="Times New Roman" w:cstheme="minorHAnsi"/>
          <w:b/>
          <w:bCs/>
          <w:color w:val="000000" w:themeColor="text1"/>
        </w:rPr>
        <w:t>N</w:t>
      </w:r>
      <w:r w:rsidR="000F056B" w:rsidRPr="00107493">
        <w:rPr>
          <w:rFonts w:eastAsia="Times New Roman" w:cstheme="minorHAnsi"/>
          <w:b/>
          <w:bCs/>
          <w:color w:val="000000" w:themeColor="text1"/>
        </w:rPr>
        <w:t xml:space="preserve">umber of infused cells </w:t>
      </w:r>
      <w:r w:rsidR="00541E78" w:rsidRPr="00107493">
        <w:rPr>
          <w:rFonts w:eastAsia="Times New Roman" w:cstheme="minorHAnsi"/>
          <w:b/>
          <w:bCs/>
          <w:color w:val="000000" w:themeColor="text1"/>
        </w:rPr>
        <w:t xml:space="preserve">and </w:t>
      </w:r>
      <w:r w:rsidR="000F056B" w:rsidRPr="00107493">
        <w:rPr>
          <w:rFonts w:eastAsia="Times New Roman" w:cstheme="minorHAnsi"/>
          <w:b/>
          <w:bCs/>
          <w:color w:val="000000" w:themeColor="text1"/>
        </w:rPr>
        <w:t>composition of T cells in the final infusion product</w:t>
      </w:r>
      <w:r w:rsidR="00541E78" w:rsidRPr="00107493">
        <w:rPr>
          <w:rFonts w:eastAsia="Times New Roman" w:cstheme="minorHAnsi"/>
          <w:b/>
          <w:bCs/>
          <w:color w:val="000000" w:themeColor="text1"/>
        </w:rPr>
        <w:t xml:space="preserve"> per patient</w:t>
      </w:r>
      <w:r w:rsidRPr="00107493">
        <w:rPr>
          <w:rFonts w:eastAsia="Times New Roman" w:cstheme="minorHAnsi"/>
          <w:b/>
          <w:bCs/>
          <w:color w:val="000000" w:themeColor="text1"/>
        </w:rPr>
        <w:t>.</w:t>
      </w:r>
    </w:p>
    <w:tbl>
      <w:tblPr>
        <w:tblW w:w="10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48"/>
        <w:gridCol w:w="1049"/>
        <w:gridCol w:w="1048"/>
        <w:gridCol w:w="1049"/>
        <w:gridCol w:w="1048"/>
        <w:gridCol w:w="1049"/>
        <w:gridCol w:w="1048"/>
        <w:gridCol w:w="1049"/>
        <w:gridCol w:w="1049"/>
      </w:tblGrid>
      <w:tr w:rsidR="00541E78" w:rsidRPr="00107493" w14:paraId="44E60786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9E0143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CA3393C" w14:textId="2AB409A4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Infused Cells</w:t>
            </w:r>
            <w:r w:rsidR="00C50153" w:rsidRPr="00107493">
              <w:rPr>
                <w:rFonts w:eastAsia="Times New Roman" w:cstheme="minorHAnsi"/>
                <w:b/>
                <w:bCs/>
                <w:color w:val="000000" w:themeColor="text1"/>
              </w:rPr>
              <w:br/>
            </w: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(x 10</w:t>
            </w:r>
            <w:r w:rsidRPr="00107493">
              <w:rPr>
                <w:rFonts w:eastAsia="Times New Roman" w:cstheme="minorHAnsi"/>
                <w:b/>
                <w:bCs/>
                <w:color w:val="000000" w:themeColor="text1"/>
                <w:vertAlign w:val="superscript"/>
              </w:rPr>
              <w:t>9</w:t>
            </w: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CD7A118" w14:textId="0689A64D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(Freq. of Parent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74BD794" w14:textId="0435976E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/ CD8+ (Freq. of Parent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39A3C01" w14:textId="763988AC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/ DP CD4+ CD8+ (Freq. of Parent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EFCDA24" w14:textId="0A730C65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/ CD4+ (Freq. of Parent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496082" w14:textId="4017FFB1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/ DN CD4- CD8- (Freq. of Parent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B08355D" w14:textId="365E08C6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CD16_CD56+ (Freq. of Parent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4F41E54" w14:textId="78A75750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CD3+ CD16_CD56 (Freq. of Parent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43C6BCA" w14:textId="268D6130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CD45 / NK CD3- CD16_CD56+ (Freq. of Parent)</w:t>
            </w:r>
          </w:p>
        </w:tc>
      </w:tr>
      <w:tr w:rsidR="00541E78" w:rsidRPr="00107493" w14:paraId="2297217D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BB7A7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E57134E" w14:textId="0F9B65D6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4.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D8C87E0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8.6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34595D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9.9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91F726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.25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DC366C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.1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C4B2222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8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969489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.8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712CBA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84.9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71CB19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02%</w:t>
            </w:r>
          </w:p>
        </w:tc>
      </w:tr>
      <w:tr w:rsidR="00541E78" w:rsidRPr="00107493" w14:paraId="34F51759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EC8A02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F774125" w14:textId="62AE955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D0B212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7.6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03A09F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7.7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35CA3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08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F9C046F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41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630FB6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80.8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5E767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3.3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0F443D1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6.6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5DAA1C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09%</w:t>
            </w:r>
          </w:p>
        </w:tc>
      </w:tr>
      <w:tr w:rsidR="00541E78" w:rsidRPr="00107493" w14:paraId="5E4F5A5E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8D919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181D8A" w14:textId="07CDDE20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331E10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9.5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B9244E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1.2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569FB5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24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DC96C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.8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290CCB3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76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809AD4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9.0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49EDE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80.7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D39086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14%</w:t>
            </w:r>
          </w:p>
        </w:tc>
      </w:tr>
      <w:tr w:rsidR="00541E78" w:rsidRPr="00107493" w14:paraId="1F7ED764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4AB911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EAA90C0" w14:textId="6A8C9425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07FEBD8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8.4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878BFF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47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91276E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.48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468376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43.4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229986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68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368967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8.2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61964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0.8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0CEA7A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33%</w:t>
            </w:r>
          </w:p>
        </w:tc>
      </w:tr>
      <w:tr w:rsidR="00541E78" w:rsidRPr="00107493" w14:paraId="117C8113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19C7BB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81037CF" w14:textId="1C162281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1.7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39E91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7.8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B04950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9.8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F944BF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.33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3CF520D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1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38BAC2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.45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057BEBD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2.9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3D3473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5.3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411E6D0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41%</w:t>
            </w:r>
          </w:p>
        </w:tc>
      </w:tr>
      <w:tr w:rsidR="00541E78" w:rsidRPr="00107493" w14:paraId="04079283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707AC2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62261E9" w14:textId="3CB6DA8D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6.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12DDA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9.0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ECEC18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82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E38B80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.91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06B6219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.63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29F468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.93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362778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6.8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3902386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2.2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BAFAF5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24%</w:t>
            </w:r>
          </w:p>
        </w:tc>
      </w:tr>
      <w:tr w:rsidR="00541E78" w:rsidRPr="00107493" w14:paraId="2EB3DD68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8C6A1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0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2CE6DD5" w14:textId="16FA3916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8.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588C2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8.8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4056CB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4.0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296DE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62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369BED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.29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ACBE181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1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A96D4B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2.4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6AB1C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6.6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33284C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90%</w:t>
            </w:r>
          </w:p>
        </w:tc>
      </w:tr>
      <w:tr w:rsidR="00541E78" w:rsidRPr="00107493" w14:paraId="1EE487CC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41AFC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1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4014CB3" w14:textId="3AC25473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8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0E8159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9.0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29216C8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8.0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80BBF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39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AB7CD3F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28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849AD8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33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D93AE8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5.9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59B1C4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3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A98A24A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40%</w:t>
            </w:r>
          </w:p>
        </w:tc>
      </w:tr>
      <w:tr w:rsidR="00541E78" w:rsidRPr="00107493" w14:paraId="748D77C7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3A5B26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UPN-1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9C7A9EF" w14:textId="65BD0EE1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3.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CEE33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7.4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AF02B1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51.6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AB31231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4.3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2CD91A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42.9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5A9CAD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.25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63951D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21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0069442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7.4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725CF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21%</w:t>
            </w:r>
          </w:p>
        </w:tc>
      </w:tr>
      <w:tr w:rsidR="00541E78" w:rsidRPr="00107493" w14:paraId="7E90EA20" w14:textId="77777777" w:rsidTr="00541E78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39098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107493">
              <w:rPr>
                <w:rFonts w:eastAsia="Times New Roman" w:cstheme="minorHAnsi"/>
                <w:b/>
                <w:bCs/>
                <w:color w:val="000000" w:themeColor="text1"/>
              </w:rPr>
              <w:t>Mean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12F39AB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BC3FC7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98.5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8B8FC35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71.4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BB03FB7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.4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3892DBD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4.7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AC98D4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10.60%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6FEFE2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30.5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952761C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68.70%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89F52E" w14:textId="77777777" w:rsidR="00541E78" w:rsidRPr="00107493" w:rsidRDefault="00541E78" w:rsidP="00C50153">
            <w:pPr>
              <w:spacing w:line="360" w:lineRule="exact"/>
              <w:jc w:val="both"/>
              <w:rPr>
                <w:rFonts w:eastAsia="Times New Roman" w:cstheme="minorHAnsi"/>
                <w:color w:val="000000" w:themeColor="text1"/>
              </w:rPr>
            </w:pPr>
            <w:r w:rsidRPr="00107493">
              <w:rPr>
                <w:rFonts w:eastAsia="Times New Roman" w:cstheme="minorHAnsi"/>
                <w:color w:val="000000" w:themeColor="text1"/>
              </w:rPr>
              <w:t>0.30%</w:t>
            </w:r>
          </w:p>
        </w:tc>
      </w:tr>
    </w:tbl>
    <w:p w14:paraId="48BF925E" w14:textId="77777777" w:rsidR="00541E78" w:rsidRPr="00107493" w:rsidRDefault="00541E78" w:rsidP="00B92335">
      <w:pPr>
        <w:spacing w:line="360" w:lineRule="exact"/>
        <w:jc w:val="both"/>
        <w:rPr>
          <w:rFonts w:eastAsia="Times New Roman" w:cstheme="minorHAnsi"/>
          <w:b/>
          <w:bCs/>
          <w:color w:val="000000" w:themeColor="text1"/>
        </w:rPr>
      </w:pPr>
    </w:p>
    <w:sectPr w:rsidR="00541E78" w:rsidRPr="001074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7A472" w14:textId="77777777" w:rsidR="004F3996" w:rsidRDefault="004F3996" w:rsidP="00CE5080">
      <w:pPr>
        <w:spacing w:after="0" w:line="240" w:lineRule="auto"/>
      </w:pPr>
      <w:r>
        <w:separator/>
      </w:r>
    </w:p>
  </w:endnote>
  <w:endnote w:type="continuationSeparator" w:id="0">
    <w:p w14:paraId="587B0F88" w14:textId="77777777" w:rsidR="004F3996" w:rsidRDefault="004F3996" w:rsidP="00CE5080">
      <w:pPr>
        <w:spacing w:after="0" w:line="240" w:lineRule="auto"/>
      </w:pPr>
      <w:r>
        <w:continuationSeparator/>
      </w:r>
    </w:p>
  </w:endnote>
  <w:endnote w:type="continuationNotice" w:id="1">
    <w:p w14:paraId="6B233B75" w14:textId="77777777" w:rsidR="004F3996" w:rsidRDefault="004F39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59465501"/>
      <w:docPartObj>
        <w:docPartGallery w:val="Page Numbers (Bottom of Page)"/>
        <w:docPartUnique/>
      </w:docPartObj>
    </w:sdtPr>
    <w:sdtContent>
      <w:p w14:paraId="366D6DC8" w14:textId="67760093" w:rsidR="00830DBC" w:rsidRDefault="00830DBC" w:rsidP="006669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27966E6" w14:textId="77777777" w:rsidR="00830DBC" w:rsidRDefault="00830DBC" w:rsidP="00830D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8522852"/>
      <w:docPartObj>
        <w:docPartGallery w:val="Page Numbers (Bottom of Page)"/>
        <w:docPartUnique/>
      </w:docPartObj>
    </w:sdtPr>
    <w:sdtEndPr>
      <w:rPr>
        <w:rStyle w:val="PageNumber"/>
        <w:rFonts w:cstheme="minorHAnsi"/>
        <w:sz w:val="18"/>
        <w:szCs w:val="18"/>
      </w:rPr>
    </w:sdtEndPr>
    <w:sdtContent>
      <w:p w14:paraId="37AF9D15" w14:textId="3FE84F44" w:rsidR="00830DBC" w:rsidRPr="0066696E" w:rsidRDefault="00830DBC" w:rsidP="0066696E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18"/>
            <w:szCs w:val="18"/>
          </w:rPr>
        </w:pPr>
        <w:r w:rsidRPr="0066696E">
          <w:rPr>
            <w:rStyle w:val="PageNumber"/>
            <w:rFonts w:cstheme="minorHAnsi"/>
            <w:sz w:val="18"/>
            <w:szCs w:val="18"/>
          </w:rPr>
          <w:fldChar w:fldCharType="begin"/>
        </w:r>
        <w:r w:rsidRPr="0066696E">
          <w:rPr>
            <w:rStyle w:val="PageNumber"/>
            <w:rFonts w:cstheme="minorHAnsi"/>
            <w:sz w:val="18"/>
            <w:szCs w:val="18"/>
          </w:rPr>
          <w:instrText xml:space="preserve"> PAGE </w:instrText>
        </w:r>
        <w:r w:rsidRPr="0066696E">
          <w:rPr>
            <w:rStyle w:val="PageNumber"/>
            <w:rFonts w:cstheme="minorHAnsi"/>
            <w:sz w:val="18"/>
            <w:szCs w:val="18"/>
          </w:rPr>
          <w:fldChar w:fldCharType="separate"/>
        </w:r>
        <w:r w:rsidRPr="0066696E">
          <w:rPr>
            <w:rStyle w:val="PageNumber"/>
            <w:rFonts w:cstheme="minorHAnsi"/>
            <w:noProof/>
            <w:sz w:val="18"/>
            <w:szCs w:val="18"/>
          </w:rPr>
          <w:t>1</w:t>
        </w:r>
        <w:r w:rsidRPr="0066696E">
          <w:rPr>
            <w:rStyle w:val="PageNumber"/>
            <w:rFonts w:cstheme="minorHAnsi"/>
            <w:sz w:val="18"/>
            <w:szCs w:val="18"/>
          </w:rPr>
          <w:fldChar w:fldCharType="end"/>
        </w:r>
      </w:p>
    </w:sdtContent>
  </w:sdt>
  <w:p w14:paraId="7D72C9AB" w14:textId="77777777" w:rsidR="00830DBC" w:rsidRPr="0066696E" w:rsidRDefault="00830DBC" w:rsidP="00830DBC">
    <w:pPr>
      <w:pStyle w:val="Footer"/>
      <w:ind w:right="360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1FE311" w14:textId="77777777" w:rsidR="004F3996" w:rsidRDefault="004F3996" w:rsidP="00CE5080">
      <w:pPr>
        <w:spacing w:after="0" w:line="240" w:lineRule="auto"/>
      </w:pPr>
      <w:r>
        <w:separator/>
      </w:r>
    </w:p>
  </w:footnote>
  <w:footnote w:type="continuationSeparator" w:id="0">
    <w:p w14:paraId="791272F1" w14:textId="77777777" w:rsidR="004F3996" w:rsidRDefault="004F3996" w:rsidP="00CE5080">
      <w:pPr>
        <w:spacing w:after="0" w:line="240" w:lineRule="auto"/>
      </w:pPr>
      <w:r>
        <w:continuationSeparator/>
      </w:r>
    </w:p>
  </w:footnote>
  <w:footnote w:type="continuationNotice" w:id="1">
    <w:p w14:paraId="011492F4" w14:textId="77777777" w:rsidR="004F3996" w:rsidRDefault="004F39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18F2"/>
    <w:multiLevelType w:val="hybridMultilevel"/>
    <w:tmpl w:val="6396D70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643155"/>
    <w:multiLevelType w:val="hybridMultilevel"/>
    <w:tmpl w:val="935A6C02"/>
    <w:lvl w:ilvl="0" w:tplc="15A6D504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9E38CA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381886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022B58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4CF6D6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B66DDA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8C7582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905DD8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80AB62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00FDC"/>
    <w:multiLevelType w:val="hybridMultilevel"/>
    <w:tmpl w:val="5B7E84F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551AC"/>
    <w:multiLevelType w:val="hybridMultilevel"/>
    <w:tmpl w:val="D3C0E83A"/>
    <w:lvl w:ilvl="0" w:tplc="B082E3AE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CC84A0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B8A88C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7E54E0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006494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D6DE60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B45DC6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628DE2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F8BB5E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A67C9"/>
    <w:multiLevelType w:val="hybridMultilevel"/>
    <w:tmpl w:val="A2A66216"/>
    <w:lvl w:ilvl="0" w:tplc="4C642066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D2255C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8AF284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FC5354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E69342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BC6626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AE2448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04C5A2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F4E9A8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E35BA"/>
    <w:multiLevelType w:val="hybridMultilevel"/>
    <w:tmpl w:val="D362FA32"/>
    <w:lvl w:ilvl="0" w:tplc="FA2C177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061CB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CCB8B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A83F4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D2771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701FEE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8037E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CE27EA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4386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B039F8"/>
    <w:multiLevelType w:val="hybridMultilevel"/>
    <w:tmpl w:val="24ECB9D4"/>
    <w:lvl w:ilvl="0" w:tplc="742E778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7AF8C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D47E4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64CF6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0E20C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485A7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2647D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40C40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D60EA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D22B9"/>
    <w:multiLevelType w:val="hybridMultilevel"/>
    <w:tmpl w:val="72F808FC"/>
    <w:lvl w:ilvl="0" w:tplc="20280524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807338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2C1090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2A8DA0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C800B8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C2E4BE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143994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6EE964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3C258C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25303"/>
    <w:multiLevelType w:val="hybridMultilevel"/>
    <w:tmpl w:val="E11ECAA6"/>
    <w:lvl w:ilvl="0" w:tplc="BBD221E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A2667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1AB0B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E8D01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CC0F0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32D98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98596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CA86F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14178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F413F"/>
    <w:multiLevelType w:val="hybridMultilevel"/>
    <w:tmpl w:val="9DB6BBB6"/>
    <w:lvl w:ilvl="0" w:tplc="E9D4F260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84A322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E2230A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FE8B7E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D89ADA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DCD7C0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4C590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FEBBC6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AEA24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E35060"/>
    <w:multiLevelType w:val="hybridMultilevel"/>
    <w:tmpl w:val="51FEE30C"/>
    <w:lvl w:ilvl="0" w:tplc="DAB8667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488A9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7220B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DC53E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426C0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1229B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865DA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6ABD9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86362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691CE2"/>
    <w:multiLevelType w:val="hybridMultilevel"/>
    <w:tmpl w:val="6A1AC1A8"/>
    <w:lvl w:ilvl="0" w:tplc="F84AB7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632F2C"/>
    <w:multiLevelType w:val="hybridMultilevel"/>
    <w:tmpl w:val="AC78149C"/>
    <w:lvl w:ilvl="0" w:tplc="1B9C8B9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1407D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BA06C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3862F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8ABE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A8787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B6706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0CCC5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788CD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5871D0"/>
    <w:multiLevelType w:val="multilevel"/>
    <w:tmpl w:val="2EB65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7FC5E36"/>
    <w:multiLevelType w:val="hybridMultilevel"/>
    <w:tmpl w:val="16226846"/>
    <w:lvl w:ilvl="0" w:tplc="9DB25AF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A684A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5ADCE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F4402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3E95A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1078AA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D29C48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7C3AFA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0E0A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550921200">
    <w:abstractNumId w:val="13"/>
  </w:num>
  <w:num w:numId="2" w16cid:durableId="219294832">
    <w:abstractNumId w:val="9"/>
  </w:num>
  <w:num w:numId="3" w16cid:durableId="904266277">
    <w:abstractNumId w:val="4"/>
  </w:num>
  <w:num w:numId="4" w16cid:durableId="1953634321">
    <w:abstractNumId w:val="8"/>
  </w:num>
  <w:num w:numId="5" w16cid:durableId="1516309226">
    <w:abstractNumId w:val="6"/>
  </w:num>
  <w:num w:numId="6" w16cid:durableId="1873956034">
    <w:abstractNumId w:val="7"/>
  </w:num>
  <w:num w:numId="7" w16cid:durableId="1194079626">
    <w:abstractNumId w:val="3"/>
  </w:num>
  <w:num w:numId="8" w16cid:durableId="573903504">
    <w:abstractNumId w:val="1"/>
  </w:num>
  <w:num w:numId="9" w16cid:durableId="1112549492">
    <w:abstractNumId w:val="14"/>
  </w:num>
  <w:num w:numId="10" w16cid:durableId="2069986093">
    <w:abstractNumId w:val="10"/>
  </w:num>
  <w:num w:numId="11" w16cid:durableId="869992938">
    <w:abstractNumId w:val="5"/>
  </w:num>
  <w:num w:numId="12" w16cid:durableId="714892867">
    <w:abstractNumId w:val="11"/>
  </w:num>
  <w:num w:numId="13" w16cid:durableId="207376232">
    <w:abstractNumId w:val="0"/>
  </w:num>
  <w:num w:numId="14" w16cid:durableId="2124417490">
    <w:abstractNumId w:val="12"/>
  </w:num>
  <w:num w:numId="15" w16cid:durableId="2146568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193BDB47"/>
    <w:rsid w:val="00004356"/>
    <w:rsid w:val="0000444E"/>
    <w:rsid w:val="00004B74"/>
    <w:rsid w:val="000057C0"/>
    <w:rsid w:val="00005811"/>
    <w:rsid w:val="000059A9"/>
    <w:rsid w:val="00006FC5"/>
    <w:rsid w:val="000073E6"/>
    <w:rsid w:val="000076EE"/>
    <w:rsid w:val="00010247"/>
    <w:rsid w:val="000114D0"/>
    <w:rsid w:val="00011C2D"/>
    <w:rsid w:val="0001323E"/>
    <w:rsid w:val="00013600"/>
    <w:rsid w:val="0001465A"/>
    <w:rsid w:val="00015F6F"/>
    <w:rsid w:val="00020326"/>
    <w:rsid w:val="00020AEF"/>
    <w:rsid w:val="00020DAA"/>
    <w:rsid w:val="00020FD5"/>
    <w:rsid w:val="00021C65"/>
    <w:rsid w:val="00022446"/>
    <w:rsid w:val="00022B16"/>
    <w:rsid w:val="0002328D"/>
    <w:rsid w:val="000250D4"/>
    <w:rsid w:val="000271B0"/>
    <w:rsid w:val="00030664"/>
    <w:rsid w:val="000312BD"/>
    <w:rsid w:val="000312E7"/>
    <w:rsid w:val="0003390B"/>
    <w:rsid w:val="0003617D"/>
    <w:rsid w:val="0003657D"/>
    <w:rsid w:val="000410FD"/>
    <w:rsid w:val="000412BF"/>
    <w:rsid w:val="00041EC1"/>
    <w:rsid w:val="00043AD6"/>
    <w:rsid w:val="00044856"/>
    <w:rsid w:val="00046415"/>
    <w:rsid w:val="00046597"/>
    <w:rsid w:val="00050595"/>
    <w:rsid w:val="00051E5F"/>
    <w:rsid w:val="0005398E"/>
    <w:rsid w:val="0006029E"/>
    <w:rsid w:val="000609AE"/>
    <w:rsid w:val="000615BF"/>
    <w:rsid w:val="0006165B"/>
    <w:rsid w:val="0006654E"/>
    <w:rsid w:val="00067108"/>
    <w:rsid w:val="00067410"/>
    <w:rsid w:val="00070134"/>
    <w:rsid w:val="00071871"/>
    <w:rsid w:val="000750B4"/>
    <w:rsid w:val="00075695"/>
    <w:rsid w:val="000763D5"/>
    <w:rsid w:val="000824D6"/>
    <w:rsid w:val="00082830"/>
    <w:rsid w:val="00083903"/>
    <w:rsid w:val="00083E58"/>
    <w:rsid w:val="0008408B"/>
    <w:rsid w:val="00084277"/>
    <w:rsid w:val="00086B9E"/>
    <w:rsid w:val="00091D7E"/>
    <w:rsid w:val="00092088"/>
    <w:rsid w:val="00094221"/>
    <w:rsid w:val="000953B8"/>
    <w:rsid w:val="00095524"/>
    <w:rsid w:val="0009661B"/>
    <w:rsid w:val="00096A9A"/>
    <w:rsid w:val="00096EE7"/>
    <w:rsid w:val="0009746F"/>
    <w:rsid w:val="000A0FB0"/>
    <w:rsid w:val="000A190E"/>
    <w:rsid w:val="000A4F34"/>
    <w:rsid w:val="000A542A"/>
    <w:rsid w:val="000A6C7F"/>
    <w:rsid w:val="000A79DE"/>
    <w:rsid w:val="000B1344"/>
    <w:rsid w:val="000B1968"/>
    <w:rsid w:val="000B2061"/>
    <w:rsid w:val="000B2AC4"/>
    <w:rsid w:val="000B46BC"/>
    <w:rsid w:val="000B5447"/>
    <w:rsid w:val="000B603E"/>
    <w:rsid w:val="000C11E2"/>
    <w:rsid w:val="000C28AD"/>
    <w:rsid w:val="000C52D4"/>
    <w:rsid w:val="000C577C"/>
    <w:rsid w:val="000C5AAF"/>
    <w:rsid w:val="000D1188"/>
    <w:rsid w:val="000D1CC6"/>
    <w:rsid w:val="000D2010"/>
    <w:rsid w:val="000D4DAE"/>
    <w:rsid w:val="000D5757"/>
    <w:rsid w:val="000E220F"/>
    <w:rsid w:val="000E2D4E"/>
    <w:rsid w:val="000E40D4"/>
    <w:rsid w:val="000E40E2"/>
    <w:rsid w:val="000E4578"/>
    <w:rsid w:val="000E5833"/>
    <w:rsid w:val="000E63E6"/>
    <w:rsid w:val="000E6970"/>
    <w:rsid w:val="000E717D"/>
    <w:rsid w:val="000E75A1"/>
    <w:rsid w:val="000F056B"/>
    <w:rsid w:val="000F126C"/>
    <w:rsid w:val="000F2E0B"/>
    <w:rsid w:val="000F391A"/>
    <w:rsid w:val="000F50EC"/>
    <w:rsid w:val="000F5C7D"/>
    <w:rsid w:val="000F604A"/>
    <w:rsid w:val="00100882"/>
    <w:rsid w:val="00100ED4"/>
    <w:rsid w:val="00101715"/>
    <w:rsid w:val="001034A3"/>
    <w:rsid w:val="0010494D"/>
    <w:rsid w:val="00105A08"/>
    <w:rsid w:val="001061F3"/>
    <w:rsid w:val="00107493"/>
    <w:rsid w:val="0011174C"/>
    <w:rsid w:val="00113EAD"/>
    <w:rsid w:val="00113F24"/>
    <w:rsid w:val="0011590D"/>
    <w:rsid w:val="00115BE3"/>
    <w:rsid w:val="00116105"/>
    <w:rsid w:val="00116FBE"/>
    <w:rsid w:val="00122A87"/>
    <w:rsid w:val="00124CC3"/>
    <w:rsid w:val="00124D3A"/>
    <w:rsid w:val="0012628C"/>
    <w:rsid w:val="001263AF"/>
    <w:rsid w:val="00127869"/>
    <w:rsid w:val="00131748"/>
    <w:rsid w:val="00131889"/>
    <w:rsid w:val="00133AD4"/>
    <w:rsid w:val="001341CC"/>
    <w:rsid w:val="00135B83"/>
    <w:rsid w:val="00136084"/>
    <w:rsid w:val="00136526"/>
    <w:rsid w:val="00137719"/>
    <w:rsid w:val="00141BB1"/>
    <w:rsid w:val="00141CE7"/>
    <w:rsid w:val="00141DCC"/>
    <w:rsid w:val="00145B10"/>
    <w:rsid w:val="00145D7B"/>
    <w:rsid w:val="001460F4"/>
    <w:rsid w:val="00152281"/>
    <w:rsid w:val="00152422"/>
    <w:rsid w:val="001556F1"/>
    <w:rsid w:val="00155D2D"/>
    <w:rsid w:val="00160218"/>
    <w:rsid w:val="001612D4"/>
    <w:rsid w:val="00161685"/>
    <w:rsid w:val="00165B43"/>
    <w:rsid w:val="00166265"/>
    <w:rsid w:val="0017196B"/>
    <w:rsid w:val="001749E5"/>
    <w:rsid w:val="00174AEC"/>
    <w:rsid w:val="00174F50"/>
    <w:rsid w:val="00180B75"/>
    <w:rsid w:val="0018224E"/>
    <w:rsid w:val="001830DE"/>
    <w:rsid w:val="00183DDD"/>
    <w:rsid w:val="00185DF5"/>
    <w:rsid w:val="00186D59"/>
    <w:rsid w:val="00187663"/>
    <w:rsid w:val="00191603"/>
    <w:rsid w:val="00191669"/>
    <w:rsid w:val="00192BC7"/>
    <w:rsid w:val="00193ECD"/>
    <w:rsid w:val="00194274"/>
    <w:rsid w:val="001977FD"/>
    <w:rsid w:val="001A1D78"/>
    <w:rsid w:val="001A2F80"/>
    <w:rsid w:val="001A4ADA"/>
    <w:rsid w:val="001A559C"/>
    <w:rsid w:val="001B04D5"/>
    <w:rsid w:val="001B1F6A"/>
    <w:rsid w:val="001B2855"/>
    <w:rsid w:val="001B3AA2"/>
    <w:rsid w:val="001B410D"/>
    <w:rsid w:val="001B49B9"/>
    <w:rsid w:val="001B58A2"/>
    <w:rsid w:val="001B6E3A"/>
    <w:rsid w:val="001B6E75"/>
    <w:rsid w:val="001B77B1"/>
    <w:rsid w:val="001C21CA"/>
    <w:rsid w:val="001C3A11"/>
    <w:rsid w:val="001C4A1A"/>
    <w:rsid w:val="001C5FE8"/>
    <w:rsid w:val="001C66DC"/>
    <w:rsid w:val="001D14B5"/>
    <w:rsid w:val="001D347D"/>
    <w:rsid w:val="001D46D1"/>
    <w:rsid w:val="001D4D93"/>
    <w:rsid w:val="001D4F18"/>
    <w:rsid w:val="001D5EE5"/>
    <w:rsid w:val="001D7900"/>
    <w:rsid w:val="001D79D1"/>
    <w:rsid w:val="001E0CCF"/>
    <w:rsid w:val="001E1FC7"/>
    <w:rsid w:val="001E36B8"/>
    <w:rsid w:val="001E4A8E"/>
    <w:rsid w:val="001E59B0"/>
    <w:rsid w:val="001E5E6B"/>
    <w:rsid w:val="001F0ACB"/>
    <w:rsid w:val="001F0AF7"/>
    <w:rsid w:val="001F12EA"/>
    <w:rsid w:val="001F3285"/>
    <w:rsid w:val="001F7986"/>
    <w:rsid w:val="00203965"/>
    <w:rsid w:val="00204CEE"/>
    <w:rsid w:val="00206B73"/>
    <w:rsid w:val="00207147"/>
    <w:rsid w:val="00207B76"/>
    <w:rsid w:val="0021096A"/>
    <w:rsid w:val="002118F1"/>
    <w:rsid w:val="00214D7A"/>
    <w:rsid w:val="00220887"/>
    <w:rsid w:val="00222E58"/>
    <w:rsid w:val="00223038"/>
    <w:rsid w:val="00226E81"/>
    <w:rsid w:val="002300B4"/>
    <w:rsid w:val="002305D0"/>
    <w:rsid w:val="00230CED"/>
    <w:rsid w:val="002339EE"/>
    <w:rsid w:val="00233D03"/>
    <w:rsid w:val="00234CAC"/>
    <w:rsid w:val="00234FAA"/>
    <w:rsid w:val="00236ADF"/>
    <w:rsid w:val="002376C2"/>
    <w:rsid w:val="002378FF"/>
    <w:rsid w:val="002403BF"/>
    <w:rsid w:val="00240D29"/>
    <w:rsid w:val="0024172C"/>
    <w:rsid w:val="00241BF1"/>
    <w:rsid w:val="00241C7D"/>
    <w:rsid w:val="00243281"/>
    <w:rsid w:val="00244AB5"/>
    <w:rsid w:val="00244E2D"/>
    <w:rsid w:val="00245180"/>
    <w:rsid w:val="00245A6B"/>
    <w:rsid w:val="00245CDA"/>
    <w:rsid w:val="00246317"/>
    <w:rsid w:val="00246ED3"/>
    <w:rsid w:val="00250F79"/>
    <w:rsid w:val="0025225E"/>
    <w:rsid w:val="00252A49"/>
    <w:rsid w:val="0025308D"/>
    <w:rsid w:val="0025329A"/>
    <w:rsid w:val="00253466"/>
    <w:rsid w:val="00254BE4"/>
    <w:rsid w:val="002568EE"/>
    <w:rsid w:val="00256E8A"/>
    <w:rsid w:val="00257924"/>
    <w:rsid w:val="00257E01"/>
    <w:rsid w:val="0026207F"/>
    <w:rsid w:val="00262BB6"/>
    <w:rsid w:val="00263E40"/>
    <w:rsid w:val="0026457C"/>
    <w:rsid w:val="0026618A"/>
    <w:rsid w:val="00267289"/>
    <w:rsid w:val="00270150"/>
    <w:rsid w:val="00271420"/>
    <w:rsid w:val="002726EC"/>
    <w:rsid w:val="00272E10"/>
    <w:rsid w:val="00275B8E"/>
    <w:rsid w:val="00276D68"/>
    <w:rsid w:val="00277013"/>
    <w:rsid w:val="00277945"/>
    <w:rsid w:val="002852B8"/>
    <w:rsid w:val="0028556F"/>
    <w:rsid w:val="0028633D"/>
    <w:rsid w:val="0028733C"/>
    <w:rsid w:val="002875C4"/>
    <w:rsid w:val="00290702"/>
    <w:rsid w:val="00292741"/>
    <w:rsid w:val="00294D39"/>
    <w:rsid w:val="00294FCA"/>
    <w:rsid w:val="00295ED5"/>
    <w:rsid w:val="00297C53"/>
    <w:rsid w:val="002A3CE0"/>
    <w:rsid w:val="002A565C"/>
    <w:rsid w:val="002A5C62"/>
    <w:rsid w:val="002B1A06"/>
    <w:rsid w:val="002B4BD7"/>
    <w:rsid w:val="002B7FD5"/>
    <w:rsid w:val="002B7FEE"/>
    <w:rsid w:val="002C0AE4"/>
    <w:rsid w:val="002C0FAF"/>
    <w:rsid w:val="002C4827"/>
    <w:rsid w:val="002C55C2"/>
    <w:rsid w:val="002C5D62"/>
    <w:rsid w:val="002C5E19"/>
    <w:rsid w:val="002C6146"/>
    <w:rsid w:val="002C74C1"/>
    <w:rsid w:val="002C7FB7"/>
    <w:rsid w:val="002D0347"/>
    <w:rsid w:val="002D0D67"/>
    <w:rsid w:val="002D12B5"/>
    <w:rsid w:val="002D33B6"/>
    <w:rsid w:val="002D4B50"/>
    <w:rsid w:val="002D593E"/>
    <w:rsid w:val="002D708E"/>
    <w:rsid w:val="002D7834"/>
    <w:rsid w:val="002E0467"/>
    <w:rsid w:val="002E1BC0"/>
    <w:rsid w:val="002E2A52"/>
    <w:rsid w:val="002E41E8"/>
    <w:rsid w:val="002E4302"/>
    <w:rsid w:val="002E48DE"/>
    <w:rsid w:val="002E4901"/>
    <w:rsid w:val="002E7467"/>
    <w:rsid w:val="002F1368"/>
    <w:rsid w:val="002F145F"/>
    <w:rsid w:val="002F2ACB"/>
    <w:rsid w:val="002F35DE"/>
    <w:rsid w:val="002F52D4"/>
    <w:rsid w:val="002F6F7D"/>
    <w:rsid w:val="00300137"/>
    <w:rsid w:val="00303A00"/>
    <w:rsid w:val="00304349"/>
    <w:rsid w:val="00304A86"/>
    <w:rsid w:val="0030795E"/>
    <w:rsid w:val="00307C7F"/>
    <w:rsid w:val="003113FE"/>
    <w:rsid w:val="003119CB"/>
    <w:rsid w:val="003145F0"/>
    <w:rsid w:val="00315DA3"/>
    <w:rsid w:val="0032033A"/>
    <w:rsid w:val="00321AE4"/>
    <w:rsid w:val="003236D4"/>
    <w:rsid w:val="00324044"/>
    <w:rsid w:val="00324934"/>
    <w:rsid w:val="00327A01"/>
    <w:rsid w:val="00330DBC"/>
    <w:rsid w:val="00330E77"/>
    <w:rsid w:val="00334CC1"/>
    <w:rsid w:val="00335939"/>
    <w:rsid w:val="00340572"/>
    <w:rsid w:val="00340783"/>
    <w:rsid w:val="00341223"/>
    <w:rsid w:val="00343080"/>
    <w:rsid w:val="00343173"/>
    <w:rsid w:val="00344572"/>
    <w:rsid w:val="00344E86"/>
    <w:rsid w:val="00346344"/>
    <w:rsid w:val="00346707"/>
    <w:rsid w:val="00350A02"/>
    <w:rsid w:val="00351CB0"/>
    <w:rsid w:val="00352EF6"/>
    <w:rsid w:val="003540F6"/>
    <w:rsid w:val="00354A06"/>
    <w:rsid w:val="003560A3"/>
    <w:rsid w:val="003569BA"/>
    <w:rsid w:val="00357C13"/>
    <w:rsid w:val="003608B8"/>
    <w:rsid w:val="00360AC3"/>
    <w:rsid w:val="003617A2"/>
    <w:rsid w:val="003617B2"/>
    <w:rsid w:val="00363977"/>
    <w:rsid w:val="00364005"/>
    <w:rsid w:val="00364B7B"/>
    <w:rsid w:val="00370789"/>
    <w:rsid w:val="00370D3B"/>
    <w:rsid w:val="0037200B"/>
    <w:rsid w:val="003740A9"/>
    <w:rsid w:val="00375858"/>
    <w:rsid w:val="00377F00"/>
    <w:rsid w:val="00381696"/>
    <w:rsid w:val="00381973"/>
    <w:rsid w:val="0038367E"/>
    <w:rsid w:val="003851E6"/>
    <w:rsid w:val="00390438"/>
    <w:rsid w:val="00392D54"/>
    <w:rsid w:val="00393306"/>
    <w:rsid w:val="00393D48"/>
    <w:rsid w:val="00394BB3"/>
    <w:rsid w:val="00395F49"/>
    <w:rsid w:val="00396C56"/>
    <w:rsid w:val="0039728D"/>
    <w:rsid w:val="0039792F"/>
    <w:rsid w:val="003A04D8"/>
    <w:rsid w:val="003A3453"/>
    <w:rsid w:val="003A5931"/>
    <w:rsid w:val="003A5DC4"/>
    <w:rsid w:val="003B57E2"/>
    <w:rsid w:val="003B5CAE"/>
    <w:rsid w:val="003C0156"/>
    <w:rsid w:val="003C14F2"/>
    <w:rsid w:val="003C3964"/>
    <w:rsid w:val="003C49C0"/>
    <w:rsid w:val="003C5E81"/>
    <w:rsid w:val="003C67FA"/>
    <w:rsid w:val="003C68B8"/>
    <w:rsid w:val="003C795F"/>
    <w:rsid w:val="003D271C"/>
    <w:rsid w:val="003D2E7A"/>
    <w:rsid w:val="003D5283"/>
    <w:rsid w:val="003D7838"/>
    <w:rsid w:val="003E09E1"/>
    <w:rsid w:val="003E4174"/>
    <w:rsid w:val="003E4358"/>
    <w:rsid w:val="003E4E2B"/>
    <w:rsid w:val="003E57BE"/>
    <w:rsid w:val="003E6012"/>
    <w:rsid w:val="003E7BCD"/>
    <w:rsid w:val="003F007D"/>
    <w:rsid w:val="003F02EA"/>
    <w:rsid w:val="003F04B6"/>
    <w:rsid w:val="003F4F2D"/>
    <w:rsid w:val="003F5580"/>
    <w:rsid w:val="003F6E68"/>
    <w:rsid w:val="003F7E3D"/>
    <w:rsid w:val="00401901"/>
    <w:rsid w:val="004038CA"/>
    <w:rsid w:val="004050BC"/>
    <w:rsid w:val="00405620"/>
    <w:rsid w:val="00405E99"/>
    <w:rsid w:val="00406F2C"/>
    <w:rsid w:val="004070C8"/>
    <w:rsid w:val="00410229"/>
    <w:rsid w:val="00410AE7"/>
    <w:rsid w:val="00412F2A"/>
    <w:rsid w:val="00412FA0"/>
    <w:rsid w:val="004138C7"/>
    <w:rsid w:val="004144C4"/>
    <w:rsid w:val="00414673"/>
    <w:rsid w:val="0041623E"/>
    <w:rsid w:val="00420E1C"/>
    <w:rsid w:val="00420F73"/>
    <w:rsid w:val="004219D8"/>
    <w:rsid w:val="00422D41"/>
    <w:rsid w:val="004230B7"/>
    <w:rsid w:val="004251B2"/>
    <w:rsid w:val="00432055"/>
    <w:rsid w:val="004328DB"/>
    <w:rsid w:val="00436553"/>
    <w:rsid w:val="00437A3C"/>
    <w:rsid w:val="004406C9"/>
    <w:rsid w:val="00440BDE"/>
    <w:rsid w:val="00441162"/>
    <w:rsid w:val="00442BF5"/>
    <w:rsid w:val="0044354F"/>
    <w:rsid w:val="00444056"/>
    <w:rsid w:val="004445BF"/>
    <w:rsid w:val="0044471D"/>
    <w:rsid w:val="004464C1"/>
    <w:rsid w:val="00447763"/>
    <w:rsid w:val="0045029E"/>
    <w:rsid w:val="00450560"/>
    <w:rsid w:val="004520CE"/>
    <w:rsid w:val="00452757"/>
    <w:rsid w:val="00452801"/>
    <w:rsid w:val="00453B9B"/>
    <w:rsid w:val="0046045A"/>
    <w:rsid w:val="00460820"/>
    <w:rsid w:val="00462081"/>
    <w:rsid w:val="0046532A"/>
    <w:rsid w:val="00470F2E"/>
    <w:rsid w:val="0047291E"/>
    <w:rsid w:val="00473348"/>
    <w:rsid w:val="004740D5"/>
    <w:rsid w:val="00475AFA"/>
    <w:rsid w:val="004764D6"/>
    <w:rsid w:val="00476B44"/>
    <w:rsid w:val="00477EB5"/>
    <w:rsid w:val="00480322"/>
    <w:rsid w:val="00480D5D"/>
    <w:rsid w:val="00480E11"/>
    <w:rsid w:val="0048150E"/>
    <w:rsid w:val="0048200F"/>
    <w:rsid w:val="0048405C"/>
    <w:rsid w:val="004854F4"/>
    <w:rsid w:val="00485B3F"/>
    <w:rsid w:val="00485D7B"/>
    <w:rsid w:val="00486B99"/>
    <w:rsid w:val="00490754"/>
    <w:rsid w:val="00491795"/>
    <w:rsid w:val="0049205B"/>
    <w:rsid w:val="0049251C"/>
    <w:rsid w:val="00492C2A"/>
    <w:rsid w:val="00492F31"/>
    <w:rsid w:val="00494D5F"/>
    <w:rsid w:val="00496F7C"/>
    <w:rsid w:val="004A0400"/>
    <w:rsid w:val="004A5A65"/>
    <w:rsid w:val="004A74B6"/>
    <w:rsid w:val="004B06F6"/>
    <w:rsid w:val="004B5AE1"/>
    <w:rsid w:val="004B5BC1"/>
    <w:rsid w:val="004C0D28"/>
    <w:rsid w:val="004C42C9"/>
    <w:rsid w:val="004C5169"/>
    <w:rsid w:val="004C66FA"/>
    <w:rsid w:val="004C71EC"/>
    <w:rsid w:val="004D09A2"/>
    <w:rsid w:val="004D1119"/>
    <w:rsid w:val="004D2183"/>
    <w:rsid w:val="004D2511"/>
    <w:rsid w:val="004E0036"/>
    <w:rsid w:val="004E0D59"/>
    <w:rsid w:val="004E1922"/>
    <w:rsid w:val="004E19F6"/>
    <w:rsid w:val="004E2CD1"/>
    <w:rsid w:val="004F2605"/>
    <w:rsid w:val="004F267A"/>
    <w:rsid w:val="004F3996"/>
    <w:rsid w:val="004F4420"/>
    <w:rsid w:val="004F5220"/>
    <w:rsid w:val="0050105E"/>
    <w:rsid w:val="00501AB3"/>
    <w:rsid w:val="00501AEB"/>
    <w:rsid w:val="005020F0"/>
    <w:rsid w:val="00502837"/>
    <w:rsid w:val="00504203"/>
    <w:rsid w:val="0050516A"/>
    <w:rsid w:val="0050732D"/>
    <w:rsid w:val="00507E98"/>
    <w:rsid w:val="0051058F"/>
    <w:rsid w:val="00513BFB"/>
    <w:rsid w:val="00516772"/>
    <w:rsid w:val="005171E3"/>
    <w:rsid w:val="00517672"/>
    <w:rsid w:val="00517DDF"/>
    <w:rsid w:val="005264B5"/>
    <w:rsid w:val="00527C0F"/>
    <w:rsid w:val="00531A82"/>
    <w:rsid w:val="00531BF2"/>
    <w:rsid w:val="00532597"/>
    <w:rsid w:val="00532A51"/>
    <w:rsid w:val="00532F90"/>
    <w:rsid w:val="00533435"/>
    <w:rsid w:val="005334DB"/>
    <w:rsid w:val="00535271"/>
    <w:rsid w:val="0053539B"/>
    <w:rsid w:val="00535C12"/>
    <w:rsid w:val="00541E70"/>
    <w:rsid w:val="00541E78"/>
    <w:rsid w:val="0054234D"/>
    <w:rsid w:val="00543304"/>
    <w:rsid w:val="005440F8"/>
    <w:rsid w:val="00545892"/>
    <w:rsid w:val="00547ACA"/>
    <w:rsid w:val="00550270"/>
    <w:rsid w:val="005521DB"/>
    <w:rsid w:val="00554E62"/>
    <w:rsid w:val="0055556A"/>
    <w:rsid w:val="00556945"/>
    <w:rsid w:val="00560154"/>
    <w:rsid w:val="0056094E"/>
    <w:rsid w:val="00560E0B"/>
    <w:rsid w:val="005619B5"/>
    <w:rsid w:val="005634FA"/>
    <w:rsid w:val="00566730"/>
    <w:rsid w:val="00566A93"/>
    <w:rsid w:val="00570283"/>
    <w:rsid w:val="00570C48"/>
    <w:rsid w:val="0057196F"/>
    <w:rsid w:val="00574CA9"/>
    <w:rsid w:val="005819BC"/>
    <w:rsid w:val="005841AF"/>
    <w:rsid w:val="00586495"/>
    <w:rsid w:val="00586CFA"/>
    <w:rsid w:val="00587C81"/>
    <w:rsid w:val="005925CA"/>
    <w:rsid w:val="00592EE1"/>
    <w:rsid w:val="00593EA0"/>
    <w:rsid w:val="00594D19"/>
    <w:rsid w:val="00595AFE"/>
    <w:rsid w:val="00595E64"/>
    <w:rsid w:val="00596BB7"/>
    <w:rsid w:val="00597D8F"/>
    <w:rsid w:val="005A33B4"/>
    <w:rsid w:val="005A6228"/>
    <w:rsid w:val="005A7124"/>
    <w:rsid w:val="005A7B6B"/>
    <w:rsid w:val="005B0790"/>
    <w:rsid w:val="005B2A04"/>
    <w:rsid w:val="005B3166"/>
    <w:rsid w:val="005B4640"/>
    <w:rsid w:val="005B54BE"/>
    <w:rsid w:val="005C0448"/>
    <w:rsid w:val="005C1465"/>
    <w:rsid w:val="005C2590"/>
    <w:rsid w:val="005C4401"/>
    <w:rsid w:val="005C441A"/>
    <w:rsid w:val="005C441D"/>
    <w:rsid w:val="005C4AB8"/>
    <w:rsid w:val="005C5C6D"/>
    <w:rsid w:val="005C664B"/>
    <w:rsid w:val="005C6722"/>
    <w:rsid w:val="005C6B1B"/>
    <w:rsid w:val="005D09F4"/>
    <w:rsid w:val="005D38D4"/>
    <w:rsid w:val="005D463F"/>
    <w:rsid w:val="005D63BB"/>
    <w:rsid w:val="005D7A59"/>
    <w:rsid w:val="005E22B6"/>
    <w:rsid w:val="005E2D09"/>
    <w:rsid w:val="005E33BB"/>
    <w:rsid w:val="005E4CD6"/>
    <w:rsid w:val="005E6D6D"/>
    <w:rsid w:val="005E7468"/>
    <w:rsid w:val="005F0653"/>
    <w:rsid w:val="005F40F7"/>
    <w:rsid w:val="005F484F"/>
    <w:rsid w:val="005F5E6E"/>
    <w:rsid w:val="005F6D24"/>
    <w:rsid w:val="005F78A3"/>
    <w:rsid w:val="0060323C"/>
    <w:rsid w:val="00604282"/>
    <w:rsid w:val="0060447B"/>
    <w:rsid w:val="00606188"/>
    <w:rsid w:val="00607900"/>
    <w:rsid w:val="00610142"/>
    <w:rsid w:val="00610DC8"/>
    <w:rsid w:val="0061245B"/>
    <w:rsid w:val="006124FE"/>
    <w:rsid w:val="006127D0"/>
    <w:rsid w:val="006132CA"/>
    <w:rsid w:val="006132EA"/>
    <w:rsid w:val="00614FB4"/>
    <w:rsid w:val="00616BF0"/>
    <w:rsid w:val="0061742F"/>
    <w:rsid w:val="00620FC9"/>
    <w:rsid w:val="0062141F"/>
    <w:rsid w:val="00625AC3"/>
    <w:rsid w:val="00626F78"/>
    <w:rsid w:val="00627C18"/>
    <w:rsid w:val="006336C8"/>
    <w:rsid w:val="00634022"/>
    <w:rsid w:val="00634859"/>
    <w:rsid w:val="00634980"/>
    <w:rsid w:val="006358E7"/>
    <w:rsid w:val="006423AB"/>
    <w:rsid w:val="00645E85"/>
    <w:rsid w:val="0064737C"/>
    <w:rsid w:val="00647735"/>
    <w:rsid w:val="00647E37"/>
    <w:rsid w:val="00652274"/>
    <w:rsid w:val="00652400"/>
    <w:rsid w:val="00652A00"/>
    <w:rsid w:val="00654576"/>
    <w:rsid w:val="00656777"/>
    <w:rsid w:val="00657E80"/>
    <w:rsid w:val="00662F5F"/>
    <w:rsid w:val="0066599A"/>
    <w:rsid w:val="006666B4"/>
    <w:rsid w:val="00666872"/>
    <w:rsid w:val="0066696E"/>
    <w:rsid w:val="0067031A"/>
    <w:rsid w:val="00672166"/>
    <w:rsid w:val="00674AA5"/>
    <w:rsid w:val="00680E80"/>
    <w:rsid w:val="006811F5"/>
    <w:rsid w:val="006820EC"/>
    <w:rsid w:val="00682100"/>
    <w:rsid w:val="00682860"/>
    <w:rsid w:val="00682C76"/>
    <w:rsid w:val="00683793"/>
    <w:rsid w:val="00686B0A"/>
    <w:rsid w:val="00691BC3"/>
    <w:rsid w:val="00692457"/>
    <w:rsid w:val="00693A89"/>
    <w:rsid w:val="00693E93"/>
    <w:rsid w:val="00694665"/>
    <w:rsid w:val="006949CE"/>
    <w:rsid w:val="00694AC5"/>
    <w:rsid w:val="006951B1"/>
    <w:rsid w:val="006964FD"/>
    <w:rsid w:val="00696568"/>
    <w:rsid w:val="00697748"/>
    <w:rsid w:val="006A04FA"/>
    <w:rsid w:val="006A0843"/>
    <w:rsid w:val="006A2735"/>
    <w:rsid w:val="006A2A24"/>
    <w:rsid w:val="006A467B"/>
    <w:rsid w:val="006A7D79"/>
    <w:rsid w:val="006B1053"/>
    <w:rsid w:val="006B22B9"/>
    <w:rsid w:val="006B28ED"/>
    <w:rsid w:val="006B4BC4"/>
    <w:rsid w:val="006B5206"/>
    <w:rsid w:val="006B70B8"/>
    <w:rsid w:val="006B78E8"/>
    <w:rsid w:val="006B7DF4"/>
    <w:rsid w:val="006C0E9A"/>
    <w:rsid w:val="006C14B5"/>
    <w:rsid w:val="006C41E7"/>
    <w:rsid w:val="006C4361"/>
    <w:rsid w:val="006C5FB5"/>
    <w:rsid w:val="006C715D"/>
    <w:rsid w:val="006D05A0"/>
    <w:rsid w:val="006D0ACF"/>
    <w:rsid w:val="006D0AEE"/>
    <w:rsid w:val="006D2577"/>
    <w:rsid w:val="006D4CC8"/>
    <w:rsid w:val="006E0FF7"/>
    <w:rsid w:val="006E1210"/>
    <w:rsid w:val="006E1710"/>
    <w:rsid w:val="006E1A6F"/>
    <w:rsid w:val="006E32B9"/>
    <w:rsid w:val="006E3A2D"/>
    <w:rsid w:val="006E48AD"/>
    <w:rsid w:val="006E4A7E"/>
    <w:rsid w:val="006E6C5C"/>
    <w:rsid w:val="006F0AF6"/>
    <w:rsid w:val="006F1415"/>
    <w:rsid w:val="006F36A4"/>
    <w:rsid w:val="006F48A1"/>
    <w:rsid w:val="0070066A"/>
    <w:rsid w:val="00700D2E"/>
    <w:rsid w:val="00701831"/>
    <w:rsid w:val="007023BA"/>
    <w:rsid w:val="00702749"/>
    <w:rsid w:val="00703C11"/>
    <w:rsid w:val="0070483E"/>
    <w:rsid w:val="007056DB"/>
    <w:rsid w:val="0070600E"/>
    <w:rsid w:val="00706FA8"/>
    <w:rsid w:val="00707080"/>
    <w:rsid w:val="00707A61"/>
    <w:rsid w:val="00710F6C"/>
    <w:rsid w:val="007129FB"/>
    <w:rsid w:val="00712F29"/>
    <w:rsid w:val="00713F10"/>
    <w:rsid w:val="0071561D"/>
    <w:rsid w:val="0071566A"/>
    <w:rsid w:val="007165F3"/>
    <w:rsid w:val="00717822"/>
    <w:rsid w:val="007207AF"/>
    <w:rsid w:val="00720C0A"/>
    <w:rsid w:val="0072189D"/>
    <w:rsid w:val="0072230F"/>
    <w:rsid w:val="00722EB4"/>
    <w:rsid w:val="007245FB"/>
    <w:rsid w:val="007263B0"/>
    <w:rsid w:val="00726FAC"/>
    <w:rsid w:val="007328F4"/>
    <w:rsid w:val="007347D7"/>
    <w:rsid w:val="00742C75"/>
    <w:rsid w:val="00744C8D"/>
    <w:rsid w:val="007454B9"/>
    <w:rsid w:val="00746B46"/>
    <w:rsid w:val="00747482"/>
    <w:rsid w:val="007524FE"/>
    <w:rsid w:val="00757CFE"/>
    <w:rsid w:val="00760EAA"/>
    <w:rsid w:val="00762BF5"/>
    <w:rsid w:val="00762C77"/>
    <w:rsid w:val="007642DB"/>
    <w:rsid w:val="0076470F"/>
    <w:rsid w:val="00771DE1"/>
    <w:rsid w:val="00772AC2"/>
    <w:rsid w:val="0077323D"/>
    <w:rsid w:val="007735D1"/>
    <w:rsid w:val="007744FB"/>
    <w:rsid w:val="00775D98"/>
    <w:rsid w:val="0077729F"/>
    <w:rsid w:val="007809C1"/>
    <w:rsid w:val="00780F07"/>
    <w:rsid w:val="0078579B"/>
    <w:rsid w:val="00785EE6"/>
    <w:rsid w:val="00786566"/>
    <w:rsid w:val="00786ED1"/>
    <w:rsid w:val="00787B6A"/>
    <w:rsid w:val="00791C6F"/>
    <w:rsid w:val="00792D5D"/>
    <w:rsid w:val="00792E04"/>
    <w:rsid w:val="007948A4"/>
    <w:rsid w:val="0079689E"/>
    <w:rsid w:val="007A02CD"/>
    <w:rsid w:val="007A05CF"/>
    <w:rsid w:val="007A0D0A"/>
    <w:rsid w:val="007A0FDE"/>
    <w:rsid w:val="007A194E"/>
    <w:rsid w:val="007A4819"/>
    <w:rsid w:val="007A4FD9"/>
    <w:rsid w:val="007A5217"/>
    <w:rsid w:val="007A6034"/>
    <w:rsid w:val="007A6C02"/>
    <w:rsid w:val="007A6C9B"/>
    <w:rsid w:val="007A6F62"/>
    <w:rsid w:val="007B3B30"/>
    <w:rsid w:val="007B3C76"/>
    <w:rsid w:val="007B3DCB"/>
    <w:rsid w:val="007B470C"/>
    <w:rsid w:val="007B5495"/>
    <w:rsid w:val="007B58FE"/>
    <w:rsid w:val="007C1F8D"/>
    <w:rsid w:val="007C37D9"/>
    <w:rsid w:val="007C3E64"/>
    <w:rsid w:val="007C4E3E"/>
    <w:rsid w:val="007C7C8F"/>
    <w:rsid w:val="007D234A"/>
    <w:rsid w:val="007D24D5"/>
    <w:rsid w:val="007D253B"/>
    <w:rsid w:val="007D2602"/>
    <w:rsid w:val="007D29CF"/>
    <w:rsid w:val="007D29F4"/>
    <w:rsid w:val="007D3BBB"/>
    <w:rsid w:val="007D5F80"/>
    <w:rsid w:val="007D601D"/>
    <w:rsid w:val="007D6E57"/>
    <w:rsid w:val="007D762F"/>
    <w:rsid w:val="007E3ECC"/>
    <w:rsid w:val="007E5B5E"/>
    <w:rsid w:val="007E72DA"/>
    <w:rsid w:val="007E7C8B"/>
    <w:rsid w:val="007F1249"/>
    <w:rsid w:val="007F2851"/>
    <w:rsid w:val="007F3413"/>
    <w:rsid w:val="007F5951"/>
    <w:rsid w:val="007F6B0F"/>
    <w:rsid w:val="007F6FEC"/>
    <w:rsid w:val="00800466"/>
    <w:rsid w:val="008016C2"/>
    <w:rsid w:val="00802884"/>
    <w:rsid w:val="00803DB5"/>
    <w:rsid w:val="00804C7E"/>
    <w:rsid w:val="0080522E"/>
    <w:rsid w:val="00805392"/>
    <w:rsid w:val="00805940"/>
    <w:rsid w:val="008063BA"/>
    <w:rsid w:val="00806423"/>
    <w:rsid w:val="00806729"/>
    <w:rsid w:val="00811871"/>
    <w:rsid w:val="00811F22"/>
    <w:rsid w:val="00811FCA"/>
    <w:rsid w:val="008171CF"/>
    <w:rsid w:val="0082048B"/>
    <w:rsid w:val="00820A08"/>
    <w:rsid w:val="00823FD3"/>
    <w:rsid w:val="0082452C"/>
    <w:rsid w:val="00825C41"/>
    <w:rsid w:val="00825F28"/>
    <w:rsid w:val="00826BD9"/>
    <w:rsid w:val="00827FAA"/>
    <w:rsid w:val="00830127"/>
    <w:rsid w:val="00830DBC"/>
    <w:rsid w:val="00831EF6"/>
    <w:rsid w:val="0083274A"/>
    <w:rsid w:val="00832EB7"/>
    <w:rsid w:val="00834C7D"/>
    <w:rsid w:val="0083589D"/>
    <w:rsid w:val="00835996"/>
    <w:rsid w:val="0083679F"/>
    <w:rsid w:val="00841BEB"/>
    <w:rsid w:val="00843345"/>
    <w:rsid w:val="00843878"/>
    <w:rsid w:val="00843AB9"/>
    <w:rsid w:val="00844107"/>
    <w:rsid w:val="0084667E"/>
    <w:rsid w:val="008507BA"/>
    <w:rsid w:val="00851128"/>
    <w:rsid w:val="008554C4"/>
    <w:rsid w:val="00857277"/>
    <w:rsid w:val="00857424"/>
    <w:rsid w:val="008606A1"/>
    <w:rsid w:val="0086227A"/>
    <w:rsid w:val="008655FB"/>
    <w:rsid w:val="008663D7"/>
    <w:rsid w:val="00872942"/>
    <w:rsid w:val="0087317D"/>
    <w:rsid w:val="00874E7E"/>
    <w:rsid w:val="008758C0"/>
    <w:rsid w:val="008759AA"/>
    <w:rsid w:val="00876526"/>
    <w:rsid w:val="00876D28"/>
    <w:rsid w:val="0087702D"/>
    <w:rsid w:val="00877DEA"/>
    <w:rsid w:val="00880C19"/>
    <w:rsid w:val="00882651"/>
    <w:rsid w:val="00883643"/>
    <w:rsid w:val="00887F06"/>
    <w:rsid w:val="008903E9"/>
    <w:rsid w:val="00890A48"/>
    <w:rsid w:val="00891137"/>
    <w:rsid w:val="00891FED"/>
    <w:rsid w:val="0089258F"/>
    <w:rsid w:val="00892A0D"/>
    <w:rsid w:val="0089542D"/>
    <w:rsid w:val="008A0DF8"/>
    <w:rsid w:val="008A3341"/>
    <w:rsid w:val="008A3970"/>
    <w:rsid w:val="008A3A69"/>
    <w:rsid w:val="008A3E3C"/>
    <w:rsid w:val="008A4FBA"/>
    <w:rsid w:val="008A5751"/>
    <w:rsid w:val="008A76F5"/>
    <w:rsid w:val="008B02D2"/>
    <w:rsid w:val="008B1B27"/>
    <w:rsid w:val="008B24EB"/>
    <w:rsid w:val="008B2606"/>
    <w:rsid w:val="008B3A52"/>
    <w:rsid w:val="008B4772"/>
    <w:rsid w:val="008B585D"/>
    <w:rsid w:val="008C0584"/>
    <w:rsid w:val="008C29A4"/>
    <w:rsid w:val="008C37A9"/>
    <w:rsid w:val="008C43E9"/>
    <w:rsid w:val="008C6E53"/>
    <w:rsid w:val="008D0BCE"/>
    <w:rsid w:val="008D34D4"/>
    <w:rsid w:val="008D4079"/>
    <w:rsid w:val="008D460D"/>
    <w:rsid w:val="008E0671"/>
    <w:rsid w:val="008E1F8C"/>
    <w:rsid w:val="008E2044"/>
    <w:rsid w:val="008E243A"/>
    <w:rsid w:val="008E3FC7"/>
    <w:rsid w:val="008E7C4B"/>
    <w:rsid w:val="008F0D15"/>
    <w:rsid w:val="008F25EE"/>
    <w:rsid w:val="008F4BF8"/>
    <w:rsid w:val="008F55EE"/>
    <w:rsid w:val="008F57D2"/>
    <w:rsid w:val="00900B28"/>
    <w:rsid w:val="00902C1B"/>
    <w:rsid w:val="00907C88"/>
    <w:rsid w:val="00907D8F"/>
    <w:rsid w:val="00913842"/>
    <w:rsid w:val="009159FA"/>
    <w:rsid w:val="0092141C"/>
    <w:rsid w:val="00922C57"/>
    <w:rsid w:val="0092628C"/>
    <w:rsid w:val="009263DE"/>
    <w:rsid w:val="009269A2"/>
    <w:rsid w:val="00926ACA"/>
    <w:rsid w:val="00926EE9"/>
    <w:rsid w:val="00933C7F"/>
    <w:rsid w:val="00934635"/>
    <w:rsid w:val="009367E1"/>
    <w:rsid w:val="00940D9A"/>
    <w:rsid w:val="00942101"/>
    <w:rsid w:val="0094334D"/>
    <w:rsid w:val="00945DAC"/>
    <w:rsid w:val="00946A44"/>
    <w:rsid w:val="0095210E"/>
    <w:rsid w:val="00953FF5"/>
    <w:rsid w:val="00956088"/>
    <w:rsid w:val="009561CB"/>
    <w:rsid w:val="009576B4"/>
    <w:rsid w:val="00957A89"/>
    <w:rsid w:val="00957E1C"/>
    <w:rsid w:val="00957F61"/>
    <w:rsid w:val="00960933"/>
    <w:rsid w:val="00962183"/>
    <w:rsid w:val="00962994"/>
    <w:rsid w:val="00964288"/>
    <w:rsid w:val="00964E1C"/>
    <w:rsid w:val="00965B16"/>
    <w:rsid w:val="009724DC"/>
    <w:rsid w:val="0097359B"/>
    <w:rsid w:val="00975FCF"/>
    <w:rsid w:val="009812E4"/>
    <w:rsid w:val="009827C6"/>
    <w:rsid w:val="009843A4"/>
    <w:rsid w:val="00984789"/>
    <w:rsid w:val="009861DC"/>
    <w:rsid w:val="00987317"/>
    <w:rsid w:val="009902C4"/>
    <w:rsid w:val="009914D7"/>
    <w:rsid w:val="00992688"/>
    <w:rsid w:val="0099597B"/>
    <w:rsid w:val="00995CB4"/>
    <w:rsid w:val="00995D35"/>
    <w:rsid w:val="0099733F"/>
    <w:rsid w:val="00997870"/>
    <w:rsid w:val="00997871"/>
    <w:rsid w:val="00997F7D"/>
    <w:rsid w:val="009A12E0"/>
    <w:rsid w:val="009A2BCB"/>
    <w:rsid w:val="009A7CB5"/>
    <w:rsid w:val="009B24FA"/>
    <w:rsid w:val="009B2BE6"/>
    <w:rsid w:val="009B43C5"/>
    <w:rsid w:val="009B48CC"/>
    <w:rsid w:val="009B581A"/>
    <w:rsid w:val="009B63E3"/>
    <w:rsid w:val="009B7205"/>
    <w:rsid w:val="009C6940"/>
    <w:rsid w:val="009C7841"/>
    <w:rsid w:val="009D0553"/>
    <w:rsid w:val="009D123C"/>
    <w:rsid w:val="009D57D3"/>
    <w:rsid w:val="009D6758"/>
    <w:rsid w:val="009E252C"/>
    <w:rsid w:val="009E2703"/>
    <w:rsid w:val="009E2F97"/>
    <w:rsid w:val="009E332B"/>
    <w:rsid w:val="009E624E"/>
    <w:rsid w:val="009F1A45"/>
    <w:rsid w:val="009F228F"/>
    <w:rsid w:val="009F32DD"/>
    <w:rsid w:val="009F3E58"/>
    <w:rsid w:val="009F4AB4"/>
    <w:rsid w:val="009F55BA"/>
    <w:rsid w:val="009F63FC"/>
    <w:rsid w:val="009F796E"/>
    <w:rsid w:val="00A005D0"/>
    <w:rsid w:val="00A01442"/>
    <w:rsid w:val="00A02111"/>
    <w:rsid w:val="00A0242F"/>
    <w:rsid w:val="00A02FA4"/>
    <w:rsid w:val="00A03436"/>
    <w:rsid w:val="00A03A71"/>
    <w:rsid w:val="00A042F3"/>
    <w:rsid w:val="00A0566F"/>
    <w:rsid w:val="00A074FB"/>
    <w:rsid w:val="00A105FB"/>
    <w:rsid w:val="00A10BB7"/>
    <w:rsid w:val="00A110B7"/>
    <w:rsid w:val="00A125D3"/>
    <w:rsid w:val="00A12C5C"/>
    <w:rsid w:val="00A13C2F"/>
    <w:rsid w:val="00A150B3"/>
    <w:rsid w:val="00A15C00"/>
    <w:rsid w:val="00A16723"/>
    <w:rsid w:val="00A24207"/>
    <w:rsid w:val="00A2558F"/>
    <w:rsid w:val="00A25A86"/>
    <w:rsid w:val="00A27A7E"/>
    <w:rsid w:val="00A27AA4"/>
    <w:rsid w:val="00A300AB"/>
    <w:rsid w:val="00A30B01"/>
    <w:rsid w:val="00A30D45"/>
    <w:rsid w:val="00A3156E"/>
    <w:rsid w:val="00A319D0"/>
    <w:rsid w:val="00A35DD5"/>
    <w:rsid w:val="00A403AF"/>
    <w:rsid w:val="00A423E1"/>
    <w:rsid w:val="00A436A8"/>
    <w:rsid w:val="00A43BD6"/>
    <w:rsid w:val="00A45F1E"/>
    <w:rsid w:val="00A462EC"/>
    <w:rsid w:val="00A46AE5"/>
    <w:rsid w:val="00A46D8A"/>
    <w:rsid w:val="00A47162"/>
    <w:rsid w:val="00A472E2"/>
    <w:rsid w:val="00A4737E"/>
    <w:rsid w:val="00A5221D"/>
    <w:rsid w:val="00A53239"/>
    <w:rsid w:val="00A53839"/>
    <w:rsid w:val="00A53ACE"/>
    <w:rsid w:val="00A55C23"/>
    <w:rsid w:val="00A56498"/>
    <w:rsid w:val="00A56622"/>
    <w:rsid w:val="00A56928"/>
    <w:rsid w:val="00A56DD3"/>
    <w:rsid w:val="00A56E62"/>
    <w:rsid w:val="00A57D0F"/>
    <w:rsid w:val="00A57F58"/>
    <w:rsid w:val="00A61800"/>
    <w:rsid w:val="00A62617"/>
    <w:rsid w:val="00A63410"/>
    <w:rsid w:val="00A64075"/>
    <w:rsid w:val="00A65468"/>
    <w:rsid w:val="00A657C3"/>
    <w:rsid w:val="00A66766"/>
    <w:rsid w:val="00A66EB2"/>
    <w:rsid w:val="00A701E1"/>
    <w:rsid w:val="00A72EB4"/>
    <w:rsid w:val="00A73D08"/>
    <w:rsid w:val="00A74127"/>
    <w:rsid w:val="00A74185"/>
    <w:rsid w:val="00A763D1"/>
    <w:rsid w:val="00A814C5"/>
    <w:rsid w:val="00A852B5"/>
    <w:rsid w:val="00A856A5"/>
    <w:rsid w:val="00A85B42"/>
    <w:rsid w:val="00A85F6A"/>
    <w:rsid w:val="00A87144"/>
    <w:rsid w:val="00A90933"/>
    <w:rsid w:val="00A90E07"/>
    <w:rsid w:val="00A90FF9"/>
    <w:rsid w:val="00A924A0"/>
    <w:rsid w:val="00A9299A"/>
    <w:rsid w:val="00AA0A3E"/>
    <w:rsid w:val="00AA33F2"/>
    <w:rsid w:val="00AA3862"/>
    <w:rsid w:val="00AA592C"/>
    <w:rsid w:val="00AA6D8B"/>
    <w:rsid w:val="00AA7EF3"/>
    <w:rsid w:val="00AB0422"/>
    <w:rsid w:val="00AB430F"/>
    <w:rsid w:val="00AB4670"/>
    <w:rsid w:val="00AB48AD"/>
    <w:rsid w:val="00AC2D58"/>
    <w:rsid w:val="00AC6A9C"/>
    <w:rsid w:val="00AC6F48"/>
    <w:rsid w:val="00AD01ED"/>
    <w:rsid w:val="00AD0B3C"/>
    <w:rsid w:val="00AD1203"/>
    <w:rsid w:val="00AD180B"/>
    <w:rsid w:val="00AD3F37"/>
    <w:rsid w:val="00AD5420"/>
    <w:rsid w:val="00AD62D3"/>
    <w:rsid w:val="00AE1800"/>
    <w:rsid w:val="00AE3F9F"/>
    <w:rsid w:val="00AE4A44"/>
    <w:rsid w:val="00AE4EE8"/>
    <w:rsid w:val="00AE5231"/>
    <w:rsid w:val="00AE5C7E"/>
    <w:rsid w:val="00AF0DA8"/>
    <w:rsid w:val="00AF1821"/>
    <w:rsid w:val="00AF2797"/>
    <w:rsid w:val="00AF29BE"/>
    <w:rsid w:val="00AF2B50"/>
    <w:rsid w:val="00AF30FF"/>
    <w:rsid w:val="00AF350A"/>
    <w:rsid w:val="00AF4099"/>
    <w:rsid w:val="00AF6548"/>
    <w:rsid w:val="00AF69B1"/>
    <w:rsid w:val="00AF6ABF"/>
    <w:rsid w:val="00AF7FC4"/>
    <w:rsid w:val="00B00228"/>
    <w:rsid w:val="00B01371"/>
    <w:rsid w:val="00B0142D"/>
    <w:rsid w:val="00B01969"/>
    <w:rsid w:val="00B06DDE"/>
    <w:rsid w:val="00B07285"/>
    <w:rsid w:val="00B120B9"/>
    <w:rsid w:val="00B1263E"/>
    <w:rsid w:val="00B14726"/>
    <w:rsid w:val="00B15C1F"/>
    <w:rsid w:val="00B16BA5"/>
    <w:rsid w:val="00B201B2"/>
    <w:rsid w:val="00B20B3B"/>
    <w:rsid w:val="00B22496"/>
    <w:rsid w:val="00B24302"/>
    <w:rsid w:val="00B25F84"/>
    <w:rsid w:val="00B30E65"/>
    <w:rsid w:val="00B31DA4"/>
    <w:rsid w:val="00B322E1"/>
    <w:rsid w:val="00B34188"/>
    <w:rsid w:val="00B378C9"/>
    <w:rsid w:val="00B407E2"/>
    <w:rsid w:val="00B40B73"/>
    <w:rsid w:val="00B40DDF"/>
    <w:rsid w:val="00B42991"/>
    <w:rsid w:val="00B43B83"/>
    <w:rsid w:val="00B445C9"/>
    <w:rsid w:val="00B44B48"/>
    <w:rsid w:val="00B4688A"/>
    <w:rsid w:val="00B46BAB"/>
    <w:rsid w:val="00B46F13"/>
    <w:rsid w:val="00B47088"/>
    <w:rsid w:val="00B471A9"/>
    <w:rsid w:val="00B5278C"/>
    <w:rsid w:val="00B52836"/>
    <w:rsid w:val="00B53356"/>
    <w:rsid w:val="00B5657B"/>
    <w:rsid w:val="00B603CA"/>
    <w:rsid w:val="00B625AE"/>
    <w:rsid w:val="00B62DA3"/>
    <w:rsid w:val="00B65178"/>
    <w:rsid w:val="00B66DA7"/>
    <w:rsid w:val="00B676FF"/>
    <w:rsid w:val="00B709E1"/>
    <w:rsid w:val="00B7164D"/>
    <w:rsid w:val="00B737A1"/>
    <w:rsid w:val="00B73BEA"/>
    <w:rsid w:val="00B75692"/>
    <w:rsid w:val="00B7731A"/>
    <w:rsid w:val="00B779BA"/>
    <w:rsid w:val="00B845EF"/>
    <w:rsid w:val="00B8463A"/>
    <w:rsid w:val="00B850FB"/>
    <w:rsid w:val="00B903BD"/>
    <w:rsid w:val="00B9112B"/>
    <w:rsid w:val="00B91ABF"/>
    <w:rsid w:val="00B91AD2"/>
    <w:rsid w:val="00B92335"/>
    <w:rsid w:val="00B925D8"/>
    <w:rsid w:val="00B92616"/>
    <w:rsid w:val="00B92821"/>
    <w:rsid w:val="00B9348F"/>
    <w:rsid w:val="00B94AC5"/>
    <w:rsid w:val="00B94B6B"/>
    <w:rsid w:val="00B95418"/>
    <w:rsid w:val="00BA0042"/>
    <w:rsid w:val="00BA044A"/>
    <w:rsid w:val="00BA1D28"/>
    <w:rsid w:val="00BA2A40"/>
    <w:rsid w:val="00BB0ED2"/>
    <w:rsid w:val="00BB31E3"/>
    <w:rsid w:val="00BB4CD5"/>
    <w:rsid w:val="00BB5E8A"/>
    <w:rsid w:val="00BB7039"/>
    <w:rsid w:val="00BC1005"/>
    <w:rsid w:val="00BC2C2D"/>
    <w:rsid w:val="00BC4129"/>
    <w:rsid w:val="00BC5C4C"/>
    <w:rsid w:val="00BC6B38"/>
    <w:rsid w:val="00BD048E"/>
    <w:rsid w:val="00BD04F1"/>
    <w:rsid w:val="00BD09BD"/>
    <w:rsid w:val="00BD0A0D"/>
    <w:rsid w:val="00BD11F2"/>
    <w:rsid w:val="00BD13C5"/>
    <w:rsid w:val="00BD3897"/>
    <w:rsid w:val="00BD482C"/>
    <w:rsid w:val="00BD4911"/>
    <w:rsid w:val="00BD4CC1"/>
    <w:rsid w:val="00BD5163"/>
    <w:rsid w:val="00BE05F7"/>
    <w:rsid w:val="00BE087C"/>
    <w:rsid w:val="00BE137B"/>
    <w:rsid w:val="00BE16CC"/>
    <w:rsid w:val="00BE1E20"/>
    <w:rsid w:val="00BE1FAD"/>
    <w:rsid w:val="00BE2AC4"/>
    <w:rsid w:val="00BE2B04"/>
    <w:rsid w:val="00BE5EF3"/>
    <w:rsid w:val="00BF03F8"/>
    <w:rsid w:val="00BF0D7A"/>
    <w:rsid w:val="00BF1043"/>
    <w:rsid w:val="00BF39A1"/>
    <w:rsid w:val="00BF42D0"/>
    <w:rsid w:val="00BF49F6"/>
    <w:rsid w:val="00BF7D19"/>
    <w:rsid w:val="00C0276A"/>
    <w:rsid w:val="00C02922"/>
    <w:rsid w:val="00C02E38"/>
    <w:rsid w:val="00C036E7"/>
    <w:rsid w:val="00C038DA"/>
    <w:rsid w:val="00C03F47"/>
    <w:rsid w:val="00C04A7C"/>
    <w:rsid w:val="00C052B4"/>
    <w:rsid w:val="00C054A6"/>
    <w:rsid w:val="00C0656D"/>
    <w:rsid w:val="00C07A6A"/>
    <w:rsid w:val="00C109AC"/>
    <w:rsid w:val="00C11036"/>
    <w:rsid w:val="00C13569"/>
    <w:rsid w:val="00C17069"/>
    <w:rsid w:val="00C20661"/>
    <w:rsid w:val="00C20FBE"/>
    <w:rsid w:val="00C219FA"/>
    <w:rsid w:val="00C21D00"/>
    <w:rsid w:val="00C227B8"/>
    <w:rsid w:val="00C22AC3"/>
    <w:rsid w:val="00C24071"/>
    <w:rsid w:val="00C242AA"/>
    <w:rsid w:val="00C25161"/>
    <w:rsid w:val="00C26259"/>
    <w:rsid w:val="00C2720D"/>
    <w:rsid w:val="00C27CF4"/>
    <w:rsid w:val="00C30170"/>
    <w:rsid w:val="00C3125C"/>
    <w:rsid w:val="00C31A8B"/>
    <w:rsid w:val="00C3258F"/>
    <w:rsid w:val="00C33C0E"/>
    <w:rsid w:val="00C33D53"/>
    <w:rsid w:val="00C34CD8"/>
    <w:rsid w:val="00C34E52"/>
    <w:rsid w:val="00C35080"/>
    <w:rsid w:val="00C36028"/>
    <w:rsid w:val="00C367CE"/>
    <w:rsid w:val="00C37E2A"/>
    <w:rsid w:val="00C40611"/>
    <w:rsid w:val="00C4116E"/>
    <w:rsid w:val="00C41B5F"/>
    <w:rsid w:val="00C43F01"/>
    <w:rsid w:val="00C50153"/>
    <w:rsid w:val="00C5094A"/>
    <w:rsid w:val="00C50EC6"/>
    <w:rsid w:val="00C527BE"/>
    <w:rsid w:val="00C531AB"/>
    <w:rsid w:val="00C54315"/>
    <w:rsid w:val="00C557C5"/>
    <w:rsid w:val="00C56D58"/>
    <w:rsid w:val="00C57946"/>
    <w:rsid w:val="00C57A0B"/>
    <w:rsid w:val="00C619FB"/>
    <w:rsid w:val="00C63F0A"/>
    <w:rsid w:val="00C64B8B"/>
    <w:rsid w:val="00C64DE3"/>
    <w:rsid w:val="00C66AF1"/>
    <w:rsid w:val="00C67E51"/>
    <w:rsid w:val="00C726CF"/>
    <w:rsid w:val="00C73E76"/>
    <w:rsid w:val="00C75241"/>
    <w:rsid w:val="00C753AD"/>
    <w:rsid w:val="00C762F3"/>
    <w:rsid w:val="00C76589"/>
    <w:rsid w:val="00C803D8"/>
    <w:rsid w:val="00C8118E"/>
    <w:rsid w:val="00C81AA3"/>
    <w:rsid w:val="00C83CF9"/>
    <w:rsid w:val="00C84F9C"/>
    <w:rsid w:val="00C8563E"/>
    <w:rsid w:val="00C904E1"/>
    <w:rsid w:val="00C90F4D"/>
    <w:rsid w:val="00C91B35"/>
    <w:rsid w:val="00C929A8"/>
    <w:rsid w:val="00C937E7"/>
    <w:rsid w:val="00C9399B"/>
    <w:rsid w:val="00C93C09"/>
    <w:rsid w:val="00C94ABC"/>
    <w:rsid w:val="00C950D0"/>
    <w:rsid w:val="00C9542E"/>
    <w:rsid w:val="00C96770"/>
    <w:rsid w:val="00C974D4"/>
    <w:rsid w:val="00C97B1F"/>
    <w:rsid w:val="00C97FD3"/>
    <w:rsid w:val="00CA0D26"/>
    <w:rsid w:val="00CA2804"/>
    <w:rsid w:val="00CA3025"/>
    <w:rsid w:val="00CA3837"/>
    <w:rsid w:val="00CA5411"/>
    <w:rsid w:val="00CA5434"/>
    <w:rsid w:val="00CA740A"/>
    <w:rsid w:val="00CB1855"/>
    <w:rsid w:val="00CB1C80"/>
    <w:rsid w:val="00CB3571"/>
    <w:rsid w:val="00CB398B"/>
    <w:rsid w:val="00CB482A"/>
    <w:rsid w:val="00CB5FC9"/>
    <w:rsid w:val="00CB6820"/>
    <w:rsid w:val="00CC20E4"/>
    <w:rsid w:val="00CC278E"/>
    <w:rsid w:val="00CC3C0C"/>
    <w:rsid w:val="00CC476E"/>
    <w:rsid w:val="00CC5741"/>
    <w:rsid w:val="00CC7ABD"/>
    <w:rsid w:val="00CD0659"/>
    <w:rsid w:val="00CD1456"/>
    <w:rsid w:val="00CD1728"/>
    <w:rsid w:val="00CD215F"/>
    <w:rsid w:val="00CD71AA"/>
    <w:rsid w:val="00CD7303"/>
    <w:rsid w:val="00CD7FB3"/>
    <w:rsid w:val="00CE0124"/>
    <w:rsid w:val="00CE05BE"/>
    <w:rsid w:val="00CE1042"/>
    <w:rsid w:val="00CE492E"/>
    <w:rsid w:val="00CE5072"/>
    <w:rsid w:val="00CE5080"/>
    <w:rsid w:val="00CE5227"/>
    <w:rsid w:val="00CE5983"/>
    <w:rsid w:val="00CF0E70"/>
    <w:rsid w:val="00CF14E9"/>
    <w:rsid w:val="00CF1682"/>
    <w:rsid w:val="00CF2A2A"/>
    <w:rsid w:val="00CF2B18"/>
    <w:rsid w:val="00CF3FF1"/>
    <w:rsid w:val="00CF4A9B"/>
    <w:rsid w:val="00CF502A"/>
    <w:rsid w:val="00CF651C"/>
    <w:rsid w:val="00CF77D6"/>
    <w:rsid w:val="00CF7B1D"/>
    <w:rsid w:val="00CF7D05"/>
    <w:rsid w:val="00D00A83"/>
    <w:rsid w:val="00D02093"/>
    <w:rsid w:val="00D02539"/>
    <w:rsid w:val="00D025E6"/>
    <w:rsid w:val="00D04FDB"/>
    <w:rsid w:val="00D064E1"/>
    <w:rsid w:val="00D0683C"/>
    <w:rsid w:val="00D103B1"/>
    <w:rsid w:val="00D10423"/>
    <w:rsid w:val="00D10BEE"/>
    <w:rsid w:val="00D11458"/>
    <w:rsid w:val="00D11826"/>
    <w:rsid w:val="00D129ED"/>
    <w:rsid w:val="00D13C5D"/>
    <w:rsid w:val="00D166F4"/>
    <w:rsid w:val="00D1791F"/>
    <w:rsid w:val="00D21F59"/>
    <w:rsid w:val="00D23E6B"/>
    <w:rsid w:val="00D26415"/>
    <w:rsid w:val="00D264DA"/>
    <w:rsid w:val="00D272D7"/>
    <w:rsid w:val="00D27CEE"/>
    <w:rsid w:val="00D30DA1"/>
    <w:rsid w:val="00D33479"/>
    <w:rsid w:val="00D33CEB"/>
    <w:rsid w:val="00D37E38"/>
    <w:rsid w:val="00D403F3"/>
    <w:rsid w:val="00D45CE7"/>
    <w:rsid w:val="00D463EA"/>
    <w:rsid w:val="00D47DF9"/>
    <w:rsid w:val="00D52BD5"/>
    <w:rsid w:val="00D53FD2"/>
    <w:rsid w:val="00D54E11"/>
    <w:rsid w:val="00D556B0"/>
    <w:rsid w:val="00D55FAF"/>
    <w:rsid w:val="00D57C44"/>
    <w:rsid w:val="00D57E13"/>
    <w:rsid w:val="00D6146B"/>
    <w:rsid w:val="00D6166C"/>
    <w:rsid w:val="00D62CC7"/>
    <w:rsid w:val="00D65012"/>
    <w:rsid w:val="00D669D1"/>
    <w:rsid w:val="00D73B37"/>
    <w:rsid w:val="00D73E70"/>
    <w:rsid w:val="00D73F90"/>
    <w:rsid w:val="00D77D70"/>
    <w:rsid w:val="00D82262"/>
    <w:rsid w:val="00D82A2C"/>
    <w:rsid w:val="00D82A55"/>
    <w:rsid w:val="00D831A8"/>
    <w:rsid w:val="00D83B16"/>
    <w:rsid w:val="00D84E50"/>
    <w:rsid w:val="00D855BB"/>
    <w:rsid w:val="00D8597F"/>
    <w:rsid w:val="00D85BF8"/>
    <w:rsid w:val="00D8791C"/>
    <w:rsid w:val="00D90EF9"/>
    <w:rsid w:val="00D930A4"/>
    <w:rsid w:val="00D9382B"/>
    <w:rsid w:val="00D93E50"/>
    <w:rsid w:val="00D9435C"/>
    <w:rsid w:val="00D9501E"/>
    <w:rsid w:val="00D9766D"/>
    <w:rsid w:val="00DA2456"/>
    <w:rsid w:val="00DA45D3"/>
    <w:rsid w:val="00DA53FE"/>
    <w:rsid w:val="00DA7368"/>
    <w:rsid w:val="00DB0557"/>
    <w:rsid w:val="00DB0B4D"/>
    <w:rsid w:val="00DB1A51"/>
    <w:rsid w:val="00DB252C"/>
    <w:rsid w:val="00DB3261"/>
    <w:rsid w:val="00DB69D2"/>
    <w:rsid w:val="00DC090D"/>
    <w:rsid w:val="00DC1F2F"/>
    <w:rsid w:val="00DC2155"/>
    <w:rsid w:val="00DC3F4C"/>
    <w:rsid w:val="00DC70F8"/>
    <w:rsid w:val="00DD259F"/>
    <w:rsid w:val="00DD37C8"/>
    <w:rsid w:val="00DD3DF3"/>
    <w:rsid w:val="00DD43CA"/>
    <w:rsid w:val="00DD5C24"/>
    <w:rsid w:val="00DD6D9A"/>
    <w:rsid w:val="00DD72FE"/>
    <w:rsid w:val="00DE1664"/>
    <w:rsid w:val="00DE3A1A"/>
    <w:rsid w:val="00DE42CA"/>
    <w:rsid w:val="00DE4DCD"/>
    <w:rsid w:val="00DE611F"/>
    <w:rsid w:val="00DF0E46"/>
    <w:rsid w:val="00DF10DD"/>
    <w:rsid w:val="00DF12E5"/>
    <w:rsid w:val="00DF1E5B"/>
    <w:rsid w:val="00DF2E67"/>
    <w:rsid w:val="00DF35B9"/>
    <w:rsid w:val="00DF5367"/>
    <w:rsid w:val="00DF6B79"/>
    <w:rsid w:val="00DF7134"/>
    <w:rsid w:val="00DF7D07"/>
    <w:rsid w:val="00E0086B"/>
    <w:rsid w:val="00E0106F"/>
    <w:rsid w:val="00E0160F"/>
    <w:rsid w:val="00E01942"/>
    <w:rsid w:val="00E03B5D"/>
    <w:rsid w:val="00E04986"/>
    <w:rsid w:val="00E051B2"/>
    <w:rsid w:val="00E05963"/>
    <w:rsid w:val="00E06EBD"/>
    <w:rsid w:val="00E10865"/>
    <w:rsid w:val="00E12A75"/>
    <w:rsid w:val="00E13173"/>
    <w:rsid w:val="00E137D3"/>
    <w:rsid w:val="00E15A76"/>
    <w:rsid w:val="00E16E26"/>
    <w:rsid w:val="00E200DC"/>
    <w:rsid w:val="00E207E7"/>
    <w:rsid w:val="00E208EB"/>
    <w:rsid w:val="00E20F68"/>
    <w:rsid w:val="00E24CD6"/>
    <w:rsid w:val="00E25174"/>
    <w:rsid w:val="00E25ADC"/>
    <w:rsid w:val="00E264F4"/>
    <w:rsid w:val="00E27896"/>
    <w:rsid w:val="00E27F46"/>
    <w:rsid w:val="00E30FE6"/>
    <w:rsid w:val="00E311DC"/>
    <w:rsid w:val="00E3160D"/>
    <w:rsid w:val="00E349D0"/>
    <w:rsid w:val="00E34E0C"/>
    <w:rsid w:val="00E36B3A"/>
    <w:rsid w:val="00E37611"/>
    <w:rsid w:val="00E376C2"/>
    <w:rsid w:val="00E37781"/>
    <w:rsid w:val="00E40A19"/>
    <w:rsid w:val="00E41199"/>
    <w:rsid w:val="00E43C2B"/>
    <w:rsid w:val="00E458A3"/>
    <w:rsid w:val="00E459BF"/>
    <w:rsid w:val="00E46093"/>
    <w:rsid w:val="00E4639E"/>
    <w:rsid w:val="00E514B6"/>
    <w:rsid w:val="00E52F35"/>
    <w:rsid w:val="00E53E26"/>
    <w:rsid w:val="00E558BB"/>
    <w:rsid w:val="00E56427"/>
    <w:rsid w:val="00E576D7"/>
    <w:rsid w:val="00E57FBE"/>
    <w:rsid w:val="00E61E83"/>
    <w:rsid w:val="00E620FB"/>
    <w:rsid w:val="00E654C9"/>
    <w:rsid w:val="00E65FEE"/>
    <w:rsid w:val="00E669B8"/>
    <w:rsid w:val="00E679E9"/>
    <w:rsid w:val="00E67A02"/>
    <w:rsid w:val="00E713C8"/>
    <w:rsid w:val="00E73410"/>
    <w:rsid w:val="00E7355F"/>
    <w:rsid w:val="00E753CA"/>
    <w:rsid w:val="00E75E38"/>
    <w:rsid w:val="00E76017"/>
    <w:rsid w:val="00E764B4"/>
    <w:rsid w:val="00E839EC"/>
    <w:rsid w:val="00E85742"/>
    <w:rsid w:val="00E87224"/>
    <w:rsid w:val="00E8760C"/>
    <w:rsid w:val="00E90B40"/>
    <w:rsid w:val="00E937FF"/>
    <w:rsid w:val="00E94756"/>
    <w:rsid w:val="00E968F7"/>
    <w:rsid w:val="00E96C7A"/>
    <w:rsid w:val="00EA003C"/>
    <w:rsid w:val="00EA124E"/>
    <w:rsid w:val="00EA1DBD"/>
    <w:rsid w:val="00EA29CF"/>
    <w:rsid w:val="00EA2BF1"/>
    <w:rsid w:val="00EA4D8F"/>
    <w:rsid w:val="00EA6C95"/>
    <w:rsid w:val="00EB1C58"/>
    <w:rsid w:val="00EB2885"/>
    <w:rsid w:val="00EB2B12"/>
    <w:rsid w:val="00EB2F79"/>
    <w:rsid w:val="00EB31DD"/>
    <w:rsid w:val="00EB3A9A"/>
    <w:rsid w:val="00EB4769"/>
    <w:rsid w:val="00EB56D7"/>
    <w:rsid w:val="00EB5DF0"/>
    <w:rsid w:val="00EB710B"/>
    <w:rsid w:val="00EB7E31"/>
    <w:rsid w:val="00EC0DDB"/>
    <w:rsid w:val="00EC1099"/>
    <w:rsid w:val="00EC3718"/>
    <w:rsid w:val="00EC4857"/>
    <w:rsid w:val="00EC4A29"/>
    <w:rsid w:val="00EC5E0F"/>
    <w:rsid w:val="00ED0220"/>
    <w:rsid w:val="00ED1D83"/>
    <w:rsid w:val="00ED2858"/>
    <w:rsid w:val="00ED585C"/>
    <w:rsid w:val="00ED6A0F"/>
    <w:rsid w:val="00ED6F2D"/>
    <w:rsid w:val="00EE0408"/>
    <w:rsid w:val="00EE068F"/>
    <w:rsid w:val="00EE117A"/>
    <w:rsid w:val="00EE1730"/>
    <w:rsid w:val="00EE23C7"/>
    <w:rsid w:val="00EE5E19"/>
    <w:rsid w:val="00EE6130"/>
    <w:rsid w:val="00EE64C4"/>
    <w:rsid w:val="00EF305F"/>
    <w:rsid w:val="00EF75A0"/>
    <w:rsid w:val="00F02F76"/>
    <w:rsid w:val="00F04618"/>
    <w:rsid w:val="00F05E60"/>
    <w:rsid w:val="00F063DB"/>
    <w:rsid w:val="00F07501"/>
    <w:rsid w:val="00F1037C"/>
    <w:rsid w:val="00F10665"/>
    <w:rsid w:val="00F129D9"/>
    <w:rsid w:val="00F1399B"/>
    <w:rsid w:val="00F15392"/>
    <w:rsid w:val="00F210A5"/>
    <w:rsid w:val="00F21369"/>
    <w:rsid w:val="00F21758"/>
    <w:rsid w:val="00F23003"/>
    <w:rsid w:val="00F24470"/>
    <w:rsid w:val="00F2460D"/>
    <w:rsid w:val="00F27962"/>
    <w:rsid w:val="00F27D92"/>
    <w:rsid w:val="00F305CF"/>
    <w:rsid w:val="00F309F3"/>
    <w:rsid w:val="00F3493C"/>
    <w:rsid w:val="00F35365"/>
    <w:rsid w:val="00F372D5"/>
    <w:rsid w:val="00F415F2"/>
    <w:rsid w:val="00F4292B"/>
    <w:rsid w:val="00F46E30"/>
    <w:rsid w:val="00F46ED0"/>
    <w:rsid w:val="00F47356"/>
    <w:rsid w:val="00F50F88"/>
    <w:rsid w:val="00F513DA"/>
    <w:rsid w:val="00F517D6"/>
    <w:rsid w:val="00F545B1"/>
    <w:rsid w:val="00F54B6B"/>
    <w:rsid w:val="00F558A9"/>
    <w:rsid w:val="00F56993"/>
    <w:rsid w:val="00F57DA9"/>
    <w:rsid w:val="00F60897"/>
    <w:rsid w:val="00F63184"/>
    <w:rsid w:val="00F63A66"/>
    <w:rsid w:val="00F63B46"/>
    <w:rsid w:val="00F646F3"/>
    <w:rsid w:val="00F65274"/>
    <w:rsid w:val="00F65C74"/>
    <w:rsid w:val="00F65C7A"/>
    <w:rsid w:val="00F704EE"/>
    <w:rsid w:val="00F707DB"/>
    <w:rsid w:val="00F70AB6"/>
    <w:rsid w:val="00F70C7B"/>
    <w:rsid w:val="00F73A3B"/>
    <w:rsid w:val="00F7785C"/>
    <w:rsid w:val="00F81169"/>
    <w:rsid w:val="00F827BA"/>
    <w:rsid w:val="00F83CEE"/>
    <w:rsid w:val="00F852B5"/>
    <w:rsid w:val="00F854D9"/>
    <w:rsid w:val="00F90CA4"/>
    <w:rsid w:val="00F90D2A"/>
    <w:rsid w:val="00F91F95"/>
    <w:rsid w:val="00F92229"/>
    <w:rsid w:val="00F93149"/>
    <w:rsid w:val="00F94BBE"/>
    <w:rsid w:val="00F9551F"/>
    <w:rsid w:val="00F972E6"/>
    <w:rsid w:val="00FA0954"/>
    <w:rsid w:val="00FA32F4"/>
    <w:rsid w:val="00FA49BC"/>
    <w:rsid w:val="00FA53EF"/>
    <w:rsid w:val="00FA7D52"/>
    <w:rsid w:val="00FB00BA"/>
    <w:rsid w:val="00FB1B19"/>
    <w:rsid w:val="00FB3755"/>
    <w:rsid w:val="00FB37E8"/>
    <w:rsid w:val="00FB7B13"/>
    <w:rsid w:val="00FC00D2"/>
    <w:rsid w:val="00FC0A54"/>
    <w:rsid w:val="00FC0C33"/>
    <w:rsid w:val="00FC0CD3"/>
    <w:rsid w:val="00FC14D0"/>
    <w:rsid w:val="00FC1F23"/>
    <w:rsid w:val="00FC32FE"/>
    <w:rsid w:val="00FC4874"/>
    <w:rsid w:val="00FC61D3"/>
    <w:rsid w:val="00FD0ECD"/>
    <w:rsid w:val="00FD1648"/>
    <w:rsid w:val="00FD16F2"/>
    <w:rsid w:val="00FD230A"/>
    <w:rsid w:val="00FD3690"/>
    <w:rsid w:val="00FD3F15"/>
    <w:rsid w:val="00FD43F8"/>
    <w:rsid w:val="00FD5CC7"/>
    <w:rsid w:val="00FD70D1"/>
    <w:rsid w:val="00FE13C2"/>
    <w:rsid w:val="00FE1854"/>
    <w:rsid w:val="00FE1906"/>
    <w:rsid w:val="00FE26C5"/>
    <w:rsid w:val="00FE2BB7"/>
    <w:rsid w:val="00FE2D6C"/>
    <w:rsid w:val="00FE2F31"/>
    <w:rsid w:val="00FE3B76"/>
    <w:rsid w:val="00FE7170"/>
    <w:rsid w:val="00FE7BF5"/>
    <w:rsid w:val="00FE7F70"/>
    <w:rsid w:val="00FF1807"/>
    <w:rsid w:val="00FF20C0"/>
    <w:rsid w:val="00FF2604"/>
    <w:rsid w:val="00FF7648"/>
    <w:rsid w:val="00FF7DB3"/>
    <w:rsid w:val="193BDB47"/>
    <w:rsid w:val="2CA0C244"/>
    <w:rsid w:val="30146DC8"/>
    <w:rsid w:val="335009FA"/>
    <w:rsid w:val="389C12D0"/>
    <w:rsid w:val="3C6A92F2"/>
    <w:rsid w:val="644E70E6"/>
    <w:rsid w:val="7795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BDB47"/>
  <w15:chartTrackingRefBased/>
  <w15:docId w15:val="{6711D0E0-D702-403C-B1F8-2E6C4D29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A7D7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7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7D7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7D79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E5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080"/>
  </w:style>
  <w:style w:type="paragraph" w:styleId="Footer">
    <w:name w:val="footer"/>
    <w:basedOn w:val="Normal"/>
    <w:link w:val="FooterChar"/>
    <w:uiPriority w:val="99"/>
    <w:unhideWhenUsed/>
    <w:rsid w:val="00CE5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080"/>
  </w:style>
  <w:style w:type="paragraph" w:styleId="Revision">
    <w:name w:val="Revision"/>
    <w:hidden/>
    <w:uiPriority w:val="99"/>
    <w:semiHidden/>
    <w:rsid w:val="00245CDA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830DBC"/>
  </w:style>
  <w:style w:type="character" w:styleId="UnresolvedMention">
    <w:name w:val="Unresolved Mention"/>
    <w:basedOn w:val="DefaultParagraphFont"/>
    <w:uiPriority w:val="99"/>
    <w:semiHidden/>
    <w:unhideWhenUsed/>
    <w:rsid w:val="00EC485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7648"/>
    <w:rPr>
      <w:b/>
      <w:bCs/>
    </w:rPr>
  </w:style>
  <w:style w:type="character" w:customStyle="1" w:styleId="apple-converted-space">
    <w:name w:val="apple-converted-space"/>
    <w:basedOn w:val="DefaultParagraphFont"/>
    <w:rsid w:val="00FF76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C7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8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paragraph" w:styleId="ListParagraph">
    <w:name w:val="List Paragraph"/>
    <w:basedOn w:val="Normal"/>
    <w:uiPriority w:val="34"/>
    <w:qFormat/>
    <w:rsid w:val="002C5D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table" w:styleId="GridTable1Light">
    <w:name w:val="Grid Table 1 Light"/>
    <w:basedOn w:val="TableNormal"/>
    <w:uiPriority w:val="46"/>
    <w:rsid w:val="00484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8F57D2"/>
    <w:rPr>
      <w:color w:val="666666"/>
    </w:rPr>
  </w:style>
  <w:style w:type="table" w:styleId="TableGrid">
    <w:name w:val="Table Grid"/>
    <w:basedOn w:val="TableNormal"/>
    <w:uiPriority w:val="39"/>
    <w:rsid w:val="00B9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9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4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1059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76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02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5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4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0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638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615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677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81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22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985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98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8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5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4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8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9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3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9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7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7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2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4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4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4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8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7913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433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37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5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59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75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8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9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7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498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8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82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2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1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8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1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3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1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2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62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16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4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6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7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8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5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0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6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7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2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4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6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03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90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41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80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97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03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2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6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1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3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87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20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56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2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736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602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51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26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872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503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E5B59C-CFFA-4F4C-A23F-66D68E466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7</TotalTime>
  <Pages>5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 Laubli</dc:creator>
  <cp:keywords/>
  <dc:description/>
  <cp:lastModifiedBy>David König</cp:lastModifiedBy>
  <cp:revision>12</cp:revision>
  <cp:lastPrinted>2022-11-20T15:46:00Z</cp:lastPrinted>
  <dcterms:created xsi:type="dcterms:W3CDTF">2024-08-09T13:59:00Z</dcterms:created>
  <dcterms:modified xsi:type="dcterms:W3CDTF">2024-08-11T20:28:00Z</dcterms:modified>
</cp:coreProperties>
</file>